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D5E86F2" w14:textId="564D10E5" w:rsidR="00442FE5" w:rsidRPr="00336EB3" w:rsidRDefault="00442FE5" w:rsidP="00336EB3">
      <w:pPr>
        <w:pStyle w:val="Heading1"/>
        <w:numPr>
          <w:ilvl w:val="0"/>
          <w:numId w:val="0"/>
        </w:numPr>
        <w:spacing w:line="360" w:lineRule="auto"/>
      </w:pPr>
      <w:r w:rsidRPr="00336EB3">
        <w:t>Appendix: Survey Questionnaire</w:t>
      </w:r>
    </w:p>
    <w:p w14:paraId="4E6BAE58" w14:textId="77777777" w:rsidR="00442FE5" w:rsidRPr="00336EB3" w:rsidRDefault="00442FE5" w:rsidP="00442FE5">
      <w:pPr>
        <w:rPr>
          <w:lang w:eastAsia="en-US"/>
        </w:rPr>
      </w:pPr>
    </w:p>
    <w:p w14:paraId="140C3F8C" w14:textId="77777777" w:rsidR="00442FE5" w:rsidRPr="00336EB3" w:rsidRDefault="00442FE5" w:rsidP="00442FE5">
      <w:pPr>
        <w:pStyle w:val="NoSpacing"/>
        <w:numPr>
          <w:ilvl w:val="0"/>
          <w:numId w:val="6"/>
        </w:numPr>
      </w:pPr>
      <w:r w:rsidRPr="00336EB3">
        <w:t>Do you resuscitate children?</w:t>
      </w:r>
    </w:p>
    <w:p w14:paraId="34EEAA4A" w14:textId="77777777" w:rsidR="00442FE5" w:rsidRPr="00336EB3" w:rsidRDefault="00442FE5" w:rsidP="00442FE5">
      <w:pPr>
        <w:pStyle w:val="NoSpacing"/>
        <w:numPr>
          <w:ilvl w:val="1"/>
          <w:numId w:val="6"/>
        </w:numPr>
      </w:pPr>
      <w:r w:rsidRPr="00336EB3">
        <w:t>Yes</w:t>
      </w:r>
    </w:p>
    <w:p w14:paraId="430796D9" w14:textId="77777777" w:rsidR="00442FE5" w:rsidRPr="00336EB3" w:rsidRDefault="00442FE5" w:rsidP="00442FE5">
      <w:pPr>
        <w:pStyle w:val="NoSpacing"/>
        <w:numPr>
          <w:ilvl w:val="1"/>
          <w:numId w:val="6"/>
        </w:numPr>
      </w:pPr>
      <w:r w:rsidRPr="00336EB3">
        <w:t>No</w:t>
      </w:r>
    </w:p>
    <w:p w14:paraId="1532E4FE" w14:textId="77777777" w:rsidR="00442FE5" w:rsidRPr="00336EB3" w:rsidRDefault="00442FE5" w:rsidP="00442FE5">
      <w:pPr>
        <w:pStyle w:val="NoSpacing"/>
        <w:numPr>
          <w:ilvl w:val="0"/>
          <w:numId w:val="6"/>
        </w:numPr>
      </w:pPr>
      <w:r w:rsidRPr="00336EB3">
        <w:t xml:space="preserve">Are you a medical </w:t>
      </w:r>
      <w:proofErr w:type="gramStart"/>
      <w:r w:rsidRPr="00336EB3">
        <w:t>doctor</w:t>
      </w:r>
      <w:proofErr w:type="gramEnd"/>
    </w:p>
    <w:p w14:paraId="5C8795CD" w14:textId="77777777" w:rsidR="00442FE5" w:rsidRPr="00336EB3" w:rsidRDefault="00442FE5" w:rsidP="00442FE5">
      <w:pPr>
        <w:pStyle w:val="NoSpacing"/>
        <w:numPr>
          <w:ilvl w:val="1"/>
          <w:numId w:val="6"/>
        </w:numPr>
      </w:pPr>
      <w:r w:rsidRPr="00336EB3">
        <w:t>Yes, I am a medical doctor</w:t>
      </w:r>
    </w:p>
    <w:p w14:paraId="588AB5C8" w14:textId="77777777" w:rsidR="00442FE5" w:rsidRPr="00336EB3" w:rsidRDefault="00442FE5" w:rsidP="00442FE5">
      <w:pPr>
        <w:pStyle w:val="NoSpacing"/>
        <w:numPr>
          <w:ilvl w:val="1"/>
          <w:numId w:val="6"/>
        </w:numPr>
      </w:pPr>
      <w:r w:rsidRPr="00336EB3">
        <w:t>No, other health care professional</w:t>
      </w:r>
    </w:p>
    <w:p w14:paraId="5C6CB177" w14:textId="77777777" w:rsidR="00442FE5" w:rsidRPr="00336EB3" w:rsidRDefault="00442FE5" w:rsidP="00442FE5">
      <w:pPr>
        <w:pStyle w:val="NoSpacing"/>
        <w:numPr>
          <w:ilvl w:val="0"/>
          <w:numId w:val="6"/>
        </w:numPr>
      </w:pPr>
      <w:r w:rsidRPr="00336EB3">
        <w:t>Do you work in the UK or Ireland?</w:t>
      </w:r>
    </w:p>
    <w:p w14:paraId="50E10D14" w14:textId="77777777" w:rsidR="00442FE5" w:rsidRPr="00336EB3" w:rsidRDefault="00442FE5" w:rsidP="00442FE5">
      <w:pPr>
        <w:pStyle w:val="NoSpacing"/>
        <w:numPr>
          <w:ilvl w:val="1"/>
          <w:numId w:val="6"/>
        </w:numPr>
      </w:pPr>
      <w:r w:rsidRPr="00336EB3">
        <w:t xml:space="preserve">Yes </w:t>
      </w:r>
    </w:p>
    <w:p w14:paraId="64BF92DA" w14:textId="77777777" w:rsidR="00442FE5" w:rsidRPr="00336EB3" w:rsidRDefault="00442FE5" w:rsidP="00442FE5">
      <w:pPr>
        <w:pStyle w:val="NoSpacing"/>
        <w:numPr>
          <w:ilvl w:val="1"/>
          <w:numId w:val="6"/>
        </w:numPr>
      </w:pPr>
      <w:r w:rsidRPr="00336EB3">
        <w:t>No</w:t>
      </w:r>
    </w:p>
    <w:p w14:paraId="2471A630" w14:textId="77777777" w:rsidR="00442FE5" w:rsidRPr="00336EB3" w:rsidRDefault="00442FE5" w:rsidP="00442FE5">
      <w:pPr>
        <w:pStyle w:val="NoSpacing"/>
        <w:numPr>
          <w:ilvl w:val="0"/>
          <w:numId w:val="6"/>
        </w:numPr>
      </w:pPr>
      <w:r w:rsidRPr="00336EB3">
        <w:t xml:space="preserve">Could you select your region from </w:t>
      </w:r>
      <w:proofErr w:type="gramStart"/>
      <w:r w:rsidRPr="00336EB3">
        <w:t>below</w:t>
      </w:r>
      <w:proofErr w:type="gramEnd"/>
    </w:p>
    <w:p w14:paraId="370155FB" w14:textId="77777777" w:rsidR="00442FE5" w:rsidRPr="00336EB3" w:rsidRDefault="00442FE5" w:rsidP="00442FE5">
      <w:pPr>
        <w:pStyle w:val="NoSpacing"/>
        <w:numPr>
          <w:ilvl w:val="1"/>
          <w:numId w:val="6"/>
        </w:numPr>
      </w:pPr>
      <w:r w:rsidRPr="00336EB3">
        <w:t>England</w:t>
      </w:r>
    </w:p>
    <w:p w14:paraId="494C5028" w14:textId="77777777" w:rsidR="00442FE5" w:rsidRPr="00336EB3" w:rsidRDefault="00442FE5" w:rsidP="00442FE5">
      <w:pPr>
        <w:pStyle w:val="NoSpacing"/>
        <w:numPr>
          <w:ilvl w:val="1"/>
          <w:numId w:val="6"/>
        </w:numPr>
      </w:pPr>
      <w:r w:rsidRPr="00336EB3">
        <w:t>Northern Ireland</w:t>
      </w:r>
    </w:p>
    <w:p w14:paraId="0FABDD6F" w14:textId="77777777" w:rsidR="00442FE5" w:rsidRPr="00336EB3" w:rsidRDefault="00442FE5" w:rsidP="00442FE5">
      <w:pPr>
        <w:pStyle w:val="NoSpacing"/>
        <w:numPr>
          <w:ilvl w:val="1"/>
          <w:numId w:val="6"/>
        </w:numPr>
      </w:pPr>
      <w:r w:rsidRPr="00336EB3">
        <w:t>Scotland</w:t>
      </w:r>
    </w:p>
    <w:p w14:paraId="4F5AA911" w14:textId="77777777" w:rsidR="00442FE5" w:rsidRPr="00336EB3" w:rsidRDefault="00442FE5" w:rsidP="00442FE5">
      <w:pPr>
        <w:pStyle w:val="NoSpacing"/>
        <w:numPr>
          <w:ilvl w:val="1"/>
          <w:numId w:val="6"/>
        </w:numPr>
      </w:pPr>
      <w:r w:rsidRPr="00336EB3">
        <w:t>Wales</w:t>
      </w:r>
    </w:p>
    <w:p w14:paraId="6414BE6D" w14:textId="77777777" w:rsidR="00442FE5" w:rsidRPr="00336EB3" w:rsidRDefault="00442FE5" w:rsidP="00442FE5">
      <w:pPr>
        <w:pStyle w:val="NoSpacing"/>
        <w:numPr>
          <w:ilvl w:val="1"/>
          <w:numId w:val="6"/>
        </w:numPr>
      </w:pPr>
      <w:r w:rsidRPr="00336EB3">
        <w:t>Republic of Ireland</w:t>
      </w:r>
    </w:p>
    <w:p w14:paraId="0ADA3FDB" w14:textId="77777777" w:rsidR="00442FE5" w:rsidRPr="00336EB3" w:rsidRDefault="00442FE5" w:rsidP="00442FE5">
      <w:pPr>
        <w:pStyle w:val="NoSpacing"/>
        <w:numPr>
          <w:ilvl w:val="0"/>
          <w:numId w:val="6"/>
        </w:numPr>
      </w:pPr>
      <w:r w:rsidRPr="00336EB3">
        <w:t>What is your gender</w:t>
      </w:r>
    </w:p>
    <w:p w14:paraId="71D06961" w14:textId="77777777" w:rsidR="00442FE5" w:rsidRPr="00336EB3" w:rsidRDefault="00442FE5" w:rsidP="00442FE5">
      <w:pPr>
        <w:pStyle w:val="NoSpacing"/>
        <w:numPr>
          <w:ilvl w:val="1"/>
          <w:numId w:val="6"/>
        </w:numPr>
      </w:pPr>
      <w:r w:rsidRPr="00336EB3">
        <w:t>Female</w:t>
      </w:r>
    </w:p>
    <w:p w14:paraId="6367B09D" w14:textId="77777777" w:rsidR="00442FE5" w:rsidRPr="00336EB3" w:rsidRDefault="00442FE5" w:rsidP="00442FE5">
      <w:pPr>
        <w:pStyle w:val="NoSpacing"/>
        <w:numPr>
          <w:ilvl w:val="1"/>
          <w:numId w:val="6"/>
        </w:numPr>
      </w:pPr>
      <w:r w:rsidRPr="00336EB3">
        <w:t>Male</w:t>
      </w:r>
    </w:p>
    <w:p w14:paraId="1BEF52FA" w14:textId="77777777" w:rsidR="00442FE5" w:rsidRPr="00336EB3" w:rsidRDefault="00442FE5" w:rsidP="00442FE5">
      <w:pPr>
        <w:pStyle w:val="NoSpacing"/>
        <w:numPr>
          <w:ilvl w:val="1"/>
          <w:numId w:val="6"/>
        </w:numPr>
      </w:pPr>
      <w:r w:rsidRPr="00336EB3">
        <w:t>Other</w:t>
      </w:r>
    </w:p>
    <w:p w14:paraId="474EEF6D" w14:textId="77777777" w:rsidR="00442FE5" w:rsidRPr="00336EB3" w:rsidRDefault="00442FE5" w:rsidP="00442FE5">
      <w:pPr>
        <w:pStyle w:val="NoSpacing"/>
        <w:numPr>
          <w:ilvl w:val="0"/>
          <w:numId w:val="6"/>
        </w:numPr>
      </w:pPr>
      <w:r w:rsidRPr="00336EB3">
        <w:t>How old are you</w:t>
      </w:r>
    </w:p>
    <w:p w14:paraId="3A4401B0" w14:textId="77777777" w:rsidR="00442FE5" w:rsidRPr="00336EB3" w:rsidRDefault="00442FE5" w:rsidP="00442FE5">
      <w:pPr>
        <w:pStyle w:val="NoSpacing"/>
        <w:numPr>
          <w:ilvl w:val="1"/>
          <w:numId w:val="6"/>
        </w:numPr>
      </w:pPr>
      <w:r w:rsidRPr="00336EB3">
        <w:t>Number (free textbox)</w:t>
      </w:r>
    </w:p>
    <w:p w14:paraId="5E0195A7" w14:textId="77777777" w:rsidR="00442FE5" w:rsidRPr="00336EB3" w:rsidRDefault="00442FE5" w:rsidP="00442FE5">
      <w:pPr>
        <w:pStyle w:val="NoSpacing"/>
        <w:numPr>
          <w:ilvl w:val="0"/>
          <w:numId w:val="6"/>
        </w:numPr>
      </w:pPr>
      <w:r w:rsidRPr="00336EB3">
        <w:t xml:space="preserve">Do you work at a PERUKI </w:t>
      </w:r>
      <w:proofErr w:type="gramStart"/>
      <w:r w:rsidRPr="00336EB3">
        <w:t>site</w:t>
      </w:r>
      <w:proofErr w:type="gramEnd"/>
    </w:p>
    <w:p w14:paraId="7DD703E7" w14:textId="77777777" w:rsidR="00442FE5" w:rsidRPr="00336EB3" w:rsidRDefault="00442FE5" w:rsidP="00442FE5">
      <w:pPr>
        <w:pStyle w:val="NoSpacing"/>
        <w:numPr>
          <w:ilvl w:val="1"/>
          <w:numId w:val="6"/>
        </w:numPr>
      </w:pPr>
      <w:r w:rsidRPr="00336EB3">
        <w:t>Yes, I work at a PERUKI site</w:t>
      </w:r>
    </w:p>
    <w:p w14:paraId="3CBDA5C3" w14:textId="77777777" w:rsidR="00442FE5" w:rsidRPr="00336EB3" w:rsidRDefault="00442FE5" w:rsidP="00442FE5">
      <w:pPr>
        <w:pStyle w:val="NoSpacing"/>
        <w:numPr>
          <w:ilvl w:val="1"/>
          <w:numId w:val="6"/>
        </w:numPr>
      </w:pPr>
      <w:r w:rsidRPr="00336EB3">
        <w:t>No, I do not work at a PERUKI site</w:t>
      </w:r>
    </w:p>
    <w:p w14:paraId="528CF298" w14:textId="77777777" w:rsidR="00442FE5" w:rsidRPr="00336EB3" w:rsidRDefault="00442FE5" w:rsidP="00442FE5">
      <w:pPr>
        <w:pStyle w:val="NoSpacing"/>
        <w:numPr>
          <w:ilvl w:val="0"/>
          <w:numId w:val="6"/>
        </w:numPr>
      </w:pPr>
      <w:r w:rsidRPr="00336EB3">
        <w:t>What is your role?</w:t>
      </w:r>
    </w:p>
    <w:p w14:paraId="0443995F" w14:textId="77777777" w:rsidR="00442FE5" w:rsidRPr="00336EB3" w:rsidRDefault="00442FE5" w:rsidP="00442FE5">
      <w:pPr>
        <w:pStyle w:val="NoSpacing"/>
        <w:numPr>
          <w:ilvl w:val="1"/>
          <w:numId w:val="6"/>
        </w:numPr>
      </w:pPr>
      <w:r w:rsidRPr="00336EB3">
        <w:t>Consultant (or equivalent on specialist register)</w:t>
      </w:r>
    </w:p>
    <w:p w14:paraId="305F976C" w14:textId="77777777" w:rsidR="00442FE5" w:rsidRPr="00336EB3" w:rsidRDefault="00442FE5" w:rsidP="00442FE5">
      <w:pPr>
        <w:pStyle w:val="NoSpacing"/>
        <w:numPr>
          <w:ilvl w:val="1"/>
          <w:numId w:val="6"/>
        </w:numPr>
      </w:pPr>
      <w:r w:rsidRPr="00336EB3">
        <w:t>General Practitioner (or equivalent on specialist register)</w:t>
      </w:r>
    </w:p>
    <w:p w14:paraId="5E40CFC4" w14:textId="77777777" w:rsidR="00442FE5" w:rsidRPr="00336EB3" w:rsidRDefault="00442FE5" w:rsidP="00442FE5">
      <w:pPr>
        <w:pStyle w:val="NoSpacing"/>
        <w:numPr>
          <w:ilvl w:val="1"/>
          <w:numId w:val="6"/>
        </w:numPr>
      </w:pPr>
      <w:r w:rsidRPr="00336EB3">
        <w:t>Trainee grade doctor (senior house officer, specialist registrar or equivalent)</w:t>
      </w:r>
    </w:p>
    <w:p w14:paraId="776F819E" w14:textId="77777777" w:rsidR="00442FE5" w:rsidRPr="00336EB3" w:rsidRDefault="00442FE5" w:rsidP="00442FE5">
      <w:pPr>
        <w:pStyle w:val="NoSpacing"/>
        <w:numPr>
          <w:ilvl w:val="0"/>
          <w:numId w:val="6"/>
        </w:numPr>
      </w:pPr>
      <w:r w:rsidRPr="00336EB3">
        <w:t>What is your specialty?</w:t>
      </w:r>
    </w:p>
    <w:p w14:paraId="0BCC8E6D" w14:textId="77777777" w:rsidR="00442FE5" w:rsidRPr="00336EB3" w:rsidRDefault="00442FE5" w:rsidP="00442FE5">
      <w:pPr>
        <w:pStyle w:val="NoSpacing"/>
        <w:numPr>
          <w:ilvl w:val="1"/>
          <w:numId w:val="6"/>
        </w:numPr>
      </w:pPr>
      <w:r w:rsidRPr="00336EB3">
        <w:t>Select specialty from list</w:t>
      </w:r>
    </w:p>
    <w:p w14:paraId="4180A12C" w14:textId="77777777" w:rsidR="00442FE5" w:rsidRPr="00336EB3" w:rsidRDefault="00442FE5" w:rsidP="00442FE5">
      <w:pPr>
        <w:pStyle w:val="NoSpacing"/>
        <w:numPr>
          <w:ilvl w:val="0"/>
          <w:numId w:val="6"/>
        </w:numPr>
      </w:pPr>
      <w:r w:rsidRPr="00336EB3">
        <w:t xml:space="preserve">Does your institution provide free Wi-Fi or internet access to use Apps at work (both on the institutional and your personal mobile devices)? </w:t>
      </w:r>
    </w:p>
    <w:p w14:paraId="7EB3E9F3" w14:textId="77777777" w:rsidR="00442FE5" w:rsidRPr="00336EB3" w:rsidRDefault="00442FE5" w:rsidP="00442FE5">
      <w:pPr>
        <w:pStyle w:val="NoSpacing"/>
        <w:numPr>
          <w:ilvl w:val="1"/>
          <w:numId w:val="6"/>
        </w:numPr>
      </w:pPr>
      <w:r w:rsidRPr="00336EB3">
        <w:t>Yes</w:t>
      </w:r>
    </w:p>
    <w:p w14:paraId="57230EBB" w14:textId="77777777" w:rsidR="00442FE5" w:rsidRPr="00336EB3" w:rsidRDefault="00442FE5" w:rsidP="00442FE5">
      <w:pPr>
        <w:pStyle w:val="NoSpacing"/>
        <w:numPr>
          <w:ilvl w:val="1"/>
          <w:numId w:val="6"/>
        </w:numPr>
      </w:pPr>
      <w:r w:rsidRPr="00336EB3">
        <w:t>No</w:t>
      </w:r>
    </w:p>
    <w:p w14:paraId="76F8F4B8" w14:textId="77777777" w:rsidR="00442FE5" w:rsidRPr="00336EB3" w:rsidRDefault="00442FE5" w:rsidP="00442FE5">
      <w:pPr>
        <w:pStyle w:val="NoSpacing"/>
        <w:numPr>
          <w:ilvl w:val="1"/>
          <w:numId w:val="6"/>
        </w:numPr>
      </w:pPr>
      <w:r w:rsidRPr="00336EB3">
        <w:t>Other (free textbox)</w:t>
      </w:r>
    </w:p>
    <w:p w14:paraId="47D14069" w14:textId="77777777" w:rsidR="00442FE5" w:rsidRPr="00336EB3" w:rsidRDefault="00442FE5" w:rsidP="00442FE5">
      <w:pPr>
        <w:pStyle w:val="NoSpacing"/>
        <w:numPr>
          <w:ilvl w:val="0"/>
          <w:numId w:val="6"/>
        </w:numPr>
        <w:rPr>
          <w:color w:val="000000" w:themeColor="text1"/>
        </w:rPr>
      </w:pPr>
      <w:r w:rsidRPr="00336EB3">
        <w:rPr>
          <w:color w:val="000000" w:themeColor="text1"/>
        </w:rPr>
        <w:t>Are you provided with an INSTITUTIONAL device to run Medical Apps?</w:t>
      </w:r>
    </w:p>
    <w:p w14:paraId="41A0E8DE" w14:textId="77777777" w:rsidR="00442FE5" w:rsidRPr="00336EB3" w:rsidRDefault="00442FE5" w:rsidP="00442FE5">
      <w:pPr>
        <w:pStyle w:val="NoSpacing"/>
        <w:numPr>
          <w:ilvl w:val="1"/>
          <w:numId w:val="6"/>
        </w:numPr>
      </w:pPr>
      <w:r w:rsidRPr="00336EB3">
        <w:t>Yes</w:t>
      </w:r>
    </w:p>
    <w:p w14:paraId="551255A1" w14:textId="77777777" w:rsidR="00442FE5" w:rsidRPr="00336EB3" w:rsidRDefault="00442FE5" w:rsidP="00442FE5">
      <w:pPr>
        <w:pStyle w:val="NoSpacing"/>
        <w:numPr>
          <w:ilvl w:val="1"/>
          <w:numId w:val="6"/>
        </w:numPr>
      </w:pPr>
      <w:r w:rsidRPr="00336EB3">
        <w:t>No</w:t>
      </w:r>
    </w:p>
    <w:p w14:paraId="3B6BD82E" w14:textId="77777777" w:rsidR="00442FE5" w:rsidRPr="00336EB3" w:rsidRDefault="00442FE5" w:rsidP="00442FE5">
      <w:pPr>
        <w:pStyle w:val="NoSpacing"/>
        <w:numPr>
          <w:ilvl w:val="0"/>
          <w:numId w:val="6"/>
        </w:numPr>
      </w:pPr>
      <w:r w:rsidRPr="00336EB3">
        <w:t xml:space="preserve">Are you aware of your institution's mobile device policy? </w:t>
      </w:r>
    </w:p>
    <w:p w14:paraId="33513C9F" w14:textId="77777777" w:rsidR="00442FE5" w:rsidRPr="00336EB3" w:rsidRDefault="00442FE5" w:rsidP="00442FE5">
      <w:pPr>
        <w:pStyle w:val="NoSpacing"/>
        <w:numPr>
          <w:ilvl w:val="1"/>
          <w:numId w:val="6"/>
        </w:numPr>
      </w:pPr>
      <w:r w:rsidRPr="00336EB3">
        <w:t>Yes</w:t>
      </w:r>
    </w:p>
    <w:p w14:paraId="4E8F666B" w14:textId="77777777" w:rsidR="00442FE5" w:rsidRPr="00336EB3" w:rsidRDefault="00442FE5" w:rsidP="00442FE5">
      <w:pPr>
        <w:pStyle w:val="NoSpacing"/>
        <w:numPr>
          <w:ilvl w:val="1"/>
          <w:numId w:val="6"/>
        </w:numPr>
      </w:pPr>
      <w:r w:rsidRPr="00336EB3">
        <w:t>No</w:t>
      </w:r>
    </w:p>
    <w:p w14:paraId="6E58FBB9" w14:textId="77777777" w:rsidR="00442FE5" w:rsidRPr="00336EB3" w:rsidRDefault="00442FE5" w:rsidP="00442FE5">
      <w:pPr>
        <w:pStyle w:val="NoSpacing"/>
        <w:numPr>
          <w:ilvl w:val="0"/>
          <w:numId w:val="6"/>
        </w:numPr>
      </w:pPr>
      <w:r w:rsidRPr="00336EB3">
        <w:t xml:space="preserve">In relation to the following types of Apps and mobile device functions, please indicate how often you use them to help you with your clinical and educational activities: Select all relevant </w:t>
      </w:r>
    </w:p>
    <w:p w14:paraId="66BDD4C7" w14:textId="77777777" w:rsidR="00442FE5" w:rsidRPr="00336EB3" w:rsidRDefault="00442FE5" w:rsidP="00442FE5">
      <w:pPr>
        <w:pStyle w:val="NoSpacing"/>
        <w:numPr>
          <w:ilvl w:val="1"/>
          <w:numId w:val="6"/>
        </w:numPr>
      </w:pPr>
      <w:r w:rsidRPr="00336EB3">
        <w:t xml:space="preserve">medication formulary or drug reference </w:t>
      </w:r>
    </w:p>
    <w:p w14:paraId="1B98B7C7" w14:textId="77777777" w:rsidR="00442FE5" w:rsidRPr="00336EB3" w:rsidRDefault="00442FE5" w:rsidP="00442FE5">
      <w:pPr>
        <w:pStyle w:val="NoSpacing"/>
        <w:numPr>
          <w:ilvl w:val="1"/>
          <w:numId w:val="6"/>
        </w:numPr>
      </w:pPr>
      <w:r w:rsidRPr="00336EB3">
        <w:t xml:space="preserve">clinical score systems or medical calculator </w:t>
      </w:r>
    </w:p>
    <w:p w14:paraId="4CCF0CD5" w14:textId="77777777" w:rsidR="00442FE5" w:rsidRPr="00336EB3" w:rsidRDefault="00442FE5" w:rsidP="00442FE5">
      <w:pPr>
        <w:pStyle w:val="NoSpacing"/>
        <w:numPr>
          <w:ilvl w:val="1"/>
          <w:numId w:val="6"/>
        </w:numPr>
      </w:pPr>
      <w:r w:rsidRPr="00336EB3">
        <w:lastRenderedPageBreak/>
        <w:t xml:space="preserve">disease diagnosis or management </w:t>
      </w:r>
    </w:p>
    <w:p w14:paraId="3E2C226B" w14:textId="77777777" w:rsidR="00442FE5" w:rsidRPr="00336EB3" w:rsidRDefault="00442FE5" w:rsidP="00442FE5">
      <w:pPr>
        <w:pStyle w:val="NoSpacing"/>
        <w:numPr>
          <w:ilvl w:val="1"/>
          <w:numId w:val="6"/>
        </w:numPr>
      </w:pPr>
      <w:r w:rsidRPr="00336EB3">
        <w:t xml:space="preserve">procedure documentation </w:t>
      </w:r>
    </w:p>
    <w:p w14:paraId="3E3130F2" w14:textId="77777777" w:rsidR="00442FE5" w:rsidRPr="00336EB3" w:rsidRDefault="00442FE5" w:rsidP="00442FE5">
      <w:pPr>
        <w:pStyle w:val="NoSpacing"/>
        <w:numPr>
          <w:ilvl w:val="1"/>
          <w:numId w:val="6"/>
        </w:numPr>
      </w:pPr>
      <w:r w:rsidRPr="00336EB3">
        <w:t xml:space="preserve">CPD (Continuing Professional Development) or </w:t>
      </w:r>
      <w:proofErr w:type="spellStart"/>
      <w:r w:rsidRPr="00336EB3">
        <w:t>eportfolio</w:t>
      </w:r>
      <w:proofErr w:type="spellEnd"/>
      <w:r w:rsidRPr="00336EB3">
        <w:t xml:space="preserve"> </w:t>
      </w:r>
    </w:p>
    <w:p w14:paraId="002F9819" w14:textId="77777777" w:rsidR="00442FE5" w:rsidRPr="00336EB3" w:rsidRDefault="00442FE5" w:rsidP="00442FE5">
      <w:pPr>
        <w:pStyle w:val="NoSpacing"/>
        <w:numPr>
          <w:ilvl w:val="1"/>
          <w:numId w:val="6"/>
        </w:numPr>
      </w:pPr>
      <w:r w:rsidRPr="00336EB3">
        <w:t xml:space="preserve">education (revision &amp; learning) </w:t>
      </w:r>
    </w:p>
    <w:p w14:paraId="3CEAA4F0" w14:textId="77777777" w:rsidR="00442FE5" w:rsidRPr="00336EB3" w:rsidRDefault="00442FE5" w:rsidP="00442FE5">
      <w:pPr>
        <w:pStyle w:val="NoSpacing"/>
        <w:numPr>
          <w:ilvl w:val="1"/>
          <w:numId w:val="6"/>
        </w:numPr>
      </w:pPr>
      <w:r w:rsidRPr="00336EB3">
        <w:t xml:space="preserve">calendar, rota </w:t>
      </w:r>
    </w:p>
    <w:p w14:paraId="10C66B53" w14:textId="77777777" w:rsidR="00442FE5" w:rsidRPr="00336EB3" w:rsidRDefault="00442FE5" w:rsidP="00442FE5">
      <w:pPr>
        <w:pStyle w:val="NoSpacing"/>
        <w:numPr>
          <w:ilvl w:val="1"/>
          <w:numId w:val="6"/>
        </w:numPr>
      </w:pPr>
      <w:r w:rsidRPr="00336EB3">
        <w:t xml:space="preserve">password storage (login details) </w:t>
      </w:r>
    </w:p>
    <w:p w14:paraId="271012BD" w14:textId="77777777" w:rsidR="00442FE5" w:rsidRPr="00336EB3" w:rsidRDefault="00442FE5" w:rsidP="00442FE5">
      <w:pPr>
        <w:pStyle w:val="NoSpacing"/>
        <w:numPr>
          <w:ilvl w:val="1"/>
          <w:numId w:val="6"/>
        </w:numPr>
      </w:pPr>
      <w:r w:rsidRPr="00336EB3">
        <w:t xml:space="preserve">email access (work email) </w:t>
      </w:r>
    </w:p>
    <w:p w14:paraId="2EABB05B" w14:textId="77777777" w:rsidR="00442FE5" w:rsidRPr="00336EB3" w:rsidRDefault="00442FE5" w:rsidP="00442FE5">
      <w:pPr>
        <w:pStyle w:val="NoSpacing"/>
        <w:numPr>
          <w:ilvl w:val="1"/>
          <w:numId w:val="6"/>
        </w:numPr>
      </w:pPr>
      <w:r w:rsidRPr="00336EB3">
        <w:t xml:space="preserve">staying in touch with colleagues </w:t>
      </w:r>
    </w:p>
    <w:p w14:paraId="0B9968C8" w14:textId="77777777" w:rsidR="00442FE5" w:rsidRPr="00336EB3" w:rsidRDefault="00442FE5" w:rsidP="00442FE5">
      <w:pPr>
        <w:pStyle w:val="NoSpacing"/>
        <w:numPr>
          <w:ilvl w:val="1"/>
          <w:numId w:val="6"/>
        </w:numPr>
      </w:pPr>
      <w:r w:rsidRPr="00336EB3">
        <w:t>web access</w:t>
      </w:r>
    </w:p>
    <w:p w14:paraId="17556C58" w14:textId="77777777" w:rsidR="00442FE5" w:rsidRPr="00336EB3" w:rsidRDefault="00442FE5" w:rsidP="00442FE5">
      <w:pPr>
        <w:pStyle w:val="NoSpacing"/>
        <w:numPr>
          <w:ilvl w:val="0"/>
          <w:numId w:val="6"/>
        </w:numPr>
      </w:pPr>
      <w:r w:rsidRPr="00336EB3">
        <w:t xml:space="preserve">Do you use Medical Apps on your PERSONAL mobile device? </w:t>
      </w:r>
    </w:p>
    <w:p w14:paraId="432A1B79" w14:textId="77777777" w:rsidR="00442FE5" w:rsidRPr="00336EB3" w:rsidRDefault="00442FE5" w:rsidP="00442FE5">
      <w:pPr>
        <w:pStyle w:val="NoSpacing"/>
        <w:numPr>
          <w:ilvl w:val="1"/>
          <w:numId w:val="6"/>
        </w:numPr>
      </w:pPr>
      <w:r w:rsidRPr="00336EB3">
        <w:t>Yes</w:t>
      </w:r>
    </w:p>
    <w:p w14:paraId="416CD0F1" w14:textId="77777777" w:rsidR="00442FE5" w:rsidRPr="00336EB3" w:rsidRDefault="00442FE5" w:rsidP="00442FE5">
      <w:pPr>
        <w:pStyle w:val="NoSpacing"/>
        <w:numPr>
          <w:ilvl w:val="1"/>
          <w:numId w:val="6"/>
        </w:numPr>
      </w:pPr>
      <w:r w:rsidRPr="00336EB3">
        <w:t xml:space="preserve">No </w:t>
      </w:r>
    </w:p>
    <w:p w14:paraId="06987B2E" w14:textId="77777777" w:rsidR="00442FE5" w:rsidRPr="00336EB3" w:rsidRDefault="00442FE5" w:rsidP="00442FE5">
      <w:pPr>
        <w:pStyle w:val="NoSpacing"/>
        <w:numPr>
          <w:ilvl w:val="0"/>
          <w:numId w:val="6"/>
        </w:numPr>
      </w:pPr>
      <w:r w:rsidRPr="00336EB3">
        <w:t xml:space="preserve">Which type of mobile device do you use? </w:t>
      </w:r>
    </w:p>
    <w:p w14:paraId="22BA4E15" w14:textId="77777777" w:rsidR="00442FE5" w:rsidRPr="00336EB3" w:rsidRDefault="00442FE5" w:rsidP="00442FE5">
      <w:pPr>
        <w:pStyle w:val="NoSpacing"/>
        <w:numPr>
          <w:ilvl w:val="1"/>
          <w:numId w:val="6"/>
        </w:numPr>
      </w:pPr>
      <w:r w:rsidRPr="00336EB3">
        <w:t xml:space="preserve">Blackberry </w:t>
      </w:r>
    </w:p>
    <w:p w14:paraId="60524236" w14:textId="77777777" w:rsidR="00442FE5" w:rsidRPr="00336EB3" w:rsidRDefault="00442FE5" w:rsidP="00442FE5">
      <w:pPr>
        <w:pStyle w:val="NoSpacing"/>
        <w:numPr>
          <w:ilvl w:val="1"/>
          <w:numId w:val="6"/>
        </w:numPr>
      </w:pPr>
      <w:r w:rsidRPr="00336EB3">
        <w:t>iPhone/iPad</w:t>
      </w:r>
    </w:p>
    <w:p w14:paraId="4EC2EF80" w14:textId="77777777" w:rsidR="00442FE5" w:rsidRPr="00336EB3" w:rsidRDefault="00442FE5" w:rsidP="00442FE5">
      <w:pPr>
        <w:pStyle w:val="NoSpacing"/>
        <w:numPr>
          <w:ilvl w:val="1"/>
          <w:numId w:val="6"/>
        </w:numPr>
      </w:pPr>
      <w:r w:rsidRPr="00336EB3">
        <w:t xml:space="preserve">Android Phone/Tablet </w:t>
      </w:r>
    </w:p>
    <w:p w14:paraId="276AF232" w14:textId="77777777" w:rsidR="00442FE5" w:rsidRPr="00336EB3" w:rsidRDefault="00442FE5" w:rsidP="00442FE5">
      <w:pPr>
        <w:pStyle w:val="NoSpacing"/>
        <w:numPr>
          <w:ilvl w:val="0"/>
          <w:numId w:val="6"/>
        </w:numPr>
      </w:pPr>
      <w:r w:rsidRPr="00336EB3">
        <w:t xml:space="preserve">How many Medical Apps do you have on your PERSONAL mobile device (smartphone) per device? </w:t>
      </w:r>
    </w:p>
    <w:p w14:paraId="4CDA22D5" w14:textId="77777777" w:rsidR="00442FE5" w:rsidRPr="00336EB3" w:rsidRDefault="00442FE5" w:rsidP="00442FE5">
      <w:pPr>
        <w:pStyle w:val="NoSpacing"/>
        <w:numPr>
          <w:ilvl w:val="1"/>
          <w:numId w:val="6"/>
        </w:numPr>
      </w:pPr>
      <w:r w:rsidRPr="00336EB3">
        <w:t xml:space="preserve">0 </w:t>
      </w:r>
    </w:p>
    <w:p w14:paraId="677727D5" w14:textId="77777777" w:rsidR="00442FE5" w:rsidRPr="00336EB3" w:rsidRDefault="00442FE5" w:rsidP="00442FE5">
      <w:pPr>
        <w:pStyle w:val="NoSpacing"/>
        <w:numPr>
          <w:ilvl w:val="1"/>
          <w:numId w:val="6"/>
        </w:numPr>
      </w:pPr>
      <w:r w:rsidRPr="00336EB3">
        <w:t>1-5</w:t>
      </w:r>
    </w:p>
    <w:p w14:paraId="61400A24" w14:textId="77777777" w:rsidR="00442FE5" w:rsidRPr="00336EB3" w:rsidRDefault="00442FE5" w:rsidP="00442FE5">
      <w:pPr>
        <w:pStyle w:val="NoSpacing"/>
        <w:numPr>
          <w:ilvl w:val="1"/>
          <w:numId w:val="6"/>
        </w:numPr>
      </w:pPr>
      <w:r w:rsidRPr="00336EB3">
        <w:t>6-10</w:t>
      </w:r>
    </w:p>
    <w:p w14:paraId="70D1F944" w14:textId="77777777" w:rsidR="00442FE5" w:rsidRPr="00336EB3" w:rsidRDefault="00442FE5" w:rsidP="00442FE5">
      <w:pPr>
        <w:pStyle w:val="NoSpacing"/>
        <w:numPr>
          <w:ilvl w:val="1"/>
          <w:numId w:val="6"/>
        </w:numPr>
      </w:pPr>
      <w:r w:rsidRPr="00336EB3">
        <w:t xml:space="preserve">more than 10 </w:t>
      </w:r>
    </w:p>
    <w:p w14:paraId="42549F03" w14:textId="77777777" w:rsidR="00442FE5" w:rsidRPr="00336EB3" w:rsidRDefault="00442FE5" w:rsidP="00442FE5">
      <w:pPr>
        <w:pStyle w:val="NoSpacing"/>
        <w:numPr>
          <w:ilvl w:val="0"/>
          <w:numId w:val="6"/>
        </w:numPr>
      </w:pPr>
      <w:r w:rsidRPr="00336EB3">
        <w:t>Which Medical Apps do you have on your own PERSONAL device (</w:t>
      </w:r>
      <w:proofErr w:type="gramStart"/>
      <w:r w:rsidRPr="00336EB3">
        <w:t>e.g.</w:t>
      </w:r>
      <w:proofErr w:type="gramEnd"/>
      <w:r w:rsidRPr="00336EB3">
        <w:t xml:space="preserve"> electronic formulary, drug dose calculators, clinical guidelines, etc)? </w:t>
      </w:r>
    </w:p>
    <w:p w14:paraId="436512ED" w14:textId="77777777" w:rsidR="00442FE5" w:rsidRPr="00336EB3" w:rsidRDefault="00442FE5" w:rsidP="00442FE5">
      <w:pPr>
        <w:pStyle w:val="NoSpacing"/>
        <w:numPr>
          <w:ilvl w:val="1"/>
          <w:numId w:val="6"/>
        </w:numPr>
      </w:pPr>
      <w:r w:rsidRPr="00336EB3">
        <w:t>textbox</w:t>
      </w:r>
    </w:p>
    <w:p w14:paraId="1793E9F6" w14:textId="77777777" w:rsidR="00442FE5" w:rsidRPr="00336EB3" w:rsidRDefault="00442FE5" w:rsidP="00442FE5">
      <w:pPr>
        <w:pStyle w:val="NoSpacing"/>
        <w:numPr>
          <w:ilvl w:val="0"/>
          <w:numId w:val="6"/>
        </w:numPr>
      </w:pPr>
      <w:r w:rsidRPr="00336EB3">
        <w:t>Are you aware of any patients that has suffered harm, due to the use of medical apps as part of their care (</w:t>
      </w:r>
      <w:proofErr w:type="gramStart"/>
      <w:r w:rsidRPr="00336EB3">
        <w:t>e.g.</w:t>
      </w:r>
      <w:proofErr w:type="gramEnd"/>
      <w:r w:rsidRPr="00336EB3">
        <w:t xml:space="preserve"> wrong drug dose, etc.)?</w:t>
      </w:r>
    </w:p>
    <w:p w14:paraId="2083505F" w14:textId="77777777" w:rsidR="00442FE5" w:rsidRPr="00336EB3" w:rsidRDefault="00442FE5" w:rsidP="00442FE5">
      <w:pPr>
        <w:pStyle w:val="NoSpacing"/>
        <w:numPr>
          <w:ilvl w:val="1"/>
          <w:numId w:val="6"/>
        </w:numPr>
      </w:pPr>
      <w:r w:rsidRPr="00336EB3">
        <w:t>Yes</w:t>
      </w:r>
    </w:p>
    <w:p w14:paraId="68AF035B" w14:textId="77777777" w:rsidR="00442FE5" w:rsidRPr="00336EB3" w:rsidRDefault="00442FE5" w:rsidP="00442FE5">
      <w:pPr>
        <w:pStyle w:val="NoSpacing"/>
        <w:numPr>
          <w:ilvl w:val="1"/>
          <w:numId w:val="6"/>
        </w:numPr>
      </w:pPr>
      <w:r w:rsidRPr="00336EB3">
        <w:t xml:space="preserve">No </w:t>
      </w:r>
    </w:p>
    <w:p w14:paraId="1D20B8C4" w14:textId="77777777" w:rsidR="00442FE5" w:rsidRPr="00336EB3" w:rsidRDefault="00442FE5" w:rsidP="00442FE5">
      <w:pPr>
        <w:pStyle w:val="NoSpacing"/>
        <w:numPr>
          <w:ilvl w:val="0"/>
          <w:numId w:val="6"/>
        </w:numPr>
      </w:pPr>
      <w:r w:rsidRPr="00336EB3">
        <w:t xml:space="preserve">How do you perceive the use of Mobile Devices and Medical Apps during consultation as a medical professional? </w:t>
      </w:r>
    </w:p>
    <w:p w14:paraId="0B5CF09A" w14:textId="77777777" w:rsidR="00442FE5" w:rsidRPr="00336EB3" w:rsidRDefault="00442FE5" w:rsidP="00442FE5">
      <w:pPr>
        <w:pStyle w:val="NoSpacing"/>
        <w:numPr>
          <w:ilvl w:val="1"/>
          <w:numId w:val="6"/>
        </w:numPr>
      </w:pPr>
      <w:r w:rsidRPr="00336EB3">
        <w:t>Rude</w:t>
      </w:r>
    </w:p>
    <w:p w14:paraId="0786FCAB" w14:textId="77777777" w:rsidR="00442FE5" w:rsidRPr="00336EB3" w:rsidRDefault="00442FE5" w:rsidP="00442FE5">
      <w:pPr>
        <w:pStyle w:val="NoSpacing"/>
        <w:numPr>
          <w:ilvl w:val="1"/>
          <w:numId w:val="6"/>
        </w:numPr>
      </w:pPr>
      <w:r w:rsidRPr="00336EB3">
        <w:t>Unprofessional</w:t>
      </w:r>
    </w:p>
    <w:p w14:paraId="6097F2DA" w14:textId="77777777" w:rsidR="00442FE5" w:rsidRPr="00336EB3" w:rsidRDefault="00442FE5" w:rsidP="00442FE5">
      <w:pPr>
        <w:pStyle w:val="NoSpacing"/>
        <w:numPr>
          <w:ilvl w:val="1"/>
          <w:numId w:val="6"/>
        </w:numPr>
      </w:pPr>
      <w:r w:rsidRPr="00336EB3">
        <w:t xml:space="preserve">shows lack of knowledge </w:t>
      </w:r>
    </w:p>
    <w:p w14:paraId="404C8104" w14:textId="77777777" w:rsidR="00442FE5" w:rsidRPr="00336EB3" w:rsidRDefault="00442FE5" w:rsidP="00442FE5">
      <w:pPr>
        <w:pStyle w:val="NoSpacing"/>
        <w:numPr>
          <w:ilvl w:val="1"/>
          <w:numId w:val="6"/>
        </w:numPr>
      </w:pPr>
      <w:r w:rsidRPr="00336EB3">
        <w:t>Acceptable</w:t>
      </w:r>
    </w:p>
    <w:p w14:paraId="51FE5EE7" w14:textId="77777777" w:rsidR="00442FE5" w:rsidRPr="00336EB3" w:rsidRDefault="00442FE5" w:rsidP="00442FE5">
      <w:pPr>
        <w:pStyle w:val="NoSpacing"/>
        <w:numPr>
          <w:ilvl w:val="1"/>
          <w:numId w:val="6"/>
        </w:numPr>
      </w:pPr>
      <w:r w:rsidRPr="00336EB3">
        <w:t>Professional</w:t>
      </w:r>
    </w:p>
    <w:p w14:paraId="268BA5B4" w14:textId="77777777" w:rsidR="00442FE5" w:rsidRPr="00336EB3" w:rsidRDefault="00442FE5" w:rsidP="00442FE5">
      <w:pPr>
        <w:pStyle w:val="NoSpacing"/>
        <w:numPr>
          <w:ilvl w:val="1"/>
          <w:numId w:val="6"/>
        </w:numPr>
      </w:pPr>
      <w:r w:rsidRPr="00336EB3">
        <w:t>Other</w:t>
      </w:r>
    </w:p>
    <w:p w14:paraId="56609F70" w14:textId="77777777" w:rsidR="00442FE5" w:rsidRPr="00336EB3" w:rsidRDefault="00442FE5" w:rsidP="00442FE5">
      <w:pPr>
        <w:pStyle w:val="NoSpacing"/>
        <w:numPr>
          <w:ilvl w:val="0"/>
          <w:numId w:val="6"/>
        </w:numPr>
      </w:pPr>
      <w:r w:rsidRPr="00336EB3">
        <w:t xml:space="preserve">How do think patients and relatives perceive the use of Mobile Devices and Medical Apps during consultation? </w:t>
      </w:r>
    </w:p>
    <w:p w14:paraId="53D17C9B" w14:textId="77777777" w:rsidR="00442FE5" w:rsidRPr="00336EB3" w:rsidRDefault="00442FE5" w:rsidP="00442FE5">
      <w:pPr>
        <w:pStyle w:val="NoSpacing"/>
        <w:numPr>
          <w:ilvl w:val="1"/>
          <w:numId w:val="6"/>
        </w:numPr>
      </w:pPr>
      <w:r w:rsidRPr="00336EB3">
        <w:t>Rude</w:t>
      </w:r>
    </w:p>
    <w:p w14:paraId="26A615E2" w14:textId="77777777" w:rsidR="00442FE5" w:rsidRPr="00336EB3" w:rsidRDefault="00442FE5" w:rsidP="00442FE5">
      <w:pPr>
        <w:pStyle w:val="NoSpacing"/>
        <w:numPr>
          <w:ilvl w:val="1"/>
          <w:numId w:val="6"/>
        </w:numPr>
      </w:pPr>
      <w:r w:rsidRPr="00336EB3">
        <w:t>Unprofessional</w:t>
      </w:r>
    </w:p>
    <w:p w14:paraId="4CA25532" w14:textId="77777777" w:rsidR="00442FE5" w:rsidRPr="00336EB3" w:rsidRDefault="00442FE5" w:rsidP="00442FE5">
      <w:pPr>
        <w:pStyle w:val="NoSpacing"/>
        <w:numPr>
          <w:ilvl w:val="1"/>
          <w:numId w:val="6"/>
        </w:numPr>
      </w:pPr>
      <w:r w:rsidRPr="00336EB3">
        <w:t xml:space="preserve">shows lack of knowledge </w:t>
      </w:r>
    </w:p>
    <w:p w14:paraId="0AAB2DB1" w14:textId="77777777" w:rsidR="00442FE5" w:rsidRPr="00336EB3" w:rsidRDefault="00442FE5" w:rsidP="00442FE5">
      <w:pPr>
        <w:pStyle w:val="NoSpacing"/>
        <w:numPr>
          <w:ilvl w:val="1"/>
          <w:numId w:val="6"/>
        </w:numPr>
      </w:pPr>
      <w:r w:rsidRPr="00336EB3">
        <w:t>Acceptable</w:t>
      </w:r>
    </w:p>
    <w:p w14:paraId="6404A090" w14:textId="77777777" w:rsidR="00442FE5" w:rsidRPr="00336EB3" w:rsidRDefault="00442FE5" w:rsidP="00442FE5">
      <w:pPr>
        <w:pStyle w:val="NoSpacing"/>
        <w:numPr>
          <w:ilvl w:val="1"/>
          <w:numId w:val="6"/>
        </w:numPr>
      </w:pPr>
      <w:r w:rsidRPr="00336EB3">
        <w:t>Professional</w:t>
      </w:r>
    </w:p>
    <w:p w14:paraId="2090962C" w14:textId="77777777" w:rsidR="00442FE5" w:rsidRPr="00336EB3" w:rsidRDefault="00442FE5" w:rsidP="00442FE5">
      <w:pPr>
        <w:pStyle w:val="NoSpacing"/>
        <w:numPr>
          <w:ilvl w:val="1"/>
          <w:numId w:val="6"/>
        </w:numPr>
      </w:pPr>
      <w:r w:rsidRPr="00336EB3">
        <w:t>Other</w:t>
      </w:r>
    </w:p>
    <w:p w14:paraId="65DDD200" w14:textId="77777777" w:rsidR="00442FE5" w:rsidRPr="00336EB3" w:rsidRDefault="00442FE5" w:rsidP="00442FE5">
      <w:pPr>
        <w:pStyle w:val="NoSpacing"/>
        <w:numPr>
          <w:ilvl w:val="0"/>
          <w:numId w:val="6"/>
        </w:numPr>
      </w:pPr>
      <w:r w:rsidRPr="00336EB3">
        <w:t xml:space="preserve">Have you had any comments by patients or their relatives regarding Medical Apps use in the Clinical Environment? </w:t>
      </w:r>
    </w:p>
    <w:p w14:paraId="09CE36CD" w14:textId="77777777" w:rsidR="00442FE5" w:rsidRPr="00336EB3" w:rsidRDefault="00442FE5" w:rsidP="00442FE5">
      <w:pPr>
        <w:pStyle w:val="NoSpacing"/>
        <w:numPr>
          <w:ilvl w:val="1"/>
          <w:numId w:val="6"/>
        </w:numPr>
      </w:pPr>
      <w:r w:rsidRPr="00336EB3">
        <w:t>Textbox</w:t>
      </w:r>
    </w:p>
    <w:p w14:paraId="4719000F" w14:textId="77777777" w:rsidR="00442FE5" w:rsidRPr="00336EB3" w:rsidRDefault="00442FE5" w:rsidP="00442FE5">
      <w:pPr>
        <w:pStyle w:val="NoSpacing"/>
        <w:numPr>
          <w:ilvl w:val="0"/>
          <w:numId w:val="6"/>
        </w:numPr>
      </w:pPr>
      <w:r w:rsidRPr="00336EB3">
        <w:t xml:space="preserve">Do you have any concerns regarding patient confidentiality when using Medical Apps? </w:t>
      </w:r>
    </w:p>
    <w:p w14:paraId="25241206" w14:textId="77777777" w:rsidR="00442FE5" w:rsidRPr="00336EB3" w:rsidRDefault="00442FE5" w:rsidP="00442FE5">
      <w:pPr>
        <w:pStyle w:val="NoSpacing"/>
        <w:numPr>
          <w:ilvl w:val="1"/>
          <w:numId w:val="6"/>
        </w:numPr>
      </w:pPr>
      <w:r w:rsidRPr="00336EB3">
        <w:t>No</w:t>
      </w:r>
    </w:p>
    <w:p w14:paraId="73D42A19" w14:textId="77777777" w:rsidR="00442FE5" w:rsidRPr="00336EB3" w:rsidRDefault="00442FE5" w:rsidP="00442FE5">
      <w:pPr>
        <w:pStyle w:val="NoSpacing"/>
        <w:numPr>
          <w:ilvl w:val="1"/>
          <w:numId w:val="6"/>
        </w:numPr>
      </w:pPr>
      <w:r w:rsidRPr="00336EB3">
        <w:lastRenderedPageBreak/>
        <w:t xml:space="preserve">May be </w:t>
      </w:r>
    </w:p>
    <w:p w14:paraId="2D5FEA95" w14:textId="77777777" w:rsidR="00442FE5" w:rsidRPr="00336EB3" w:rsidRDefault="00442FE5" w:rsidP="00442FE5">
      <w:pPr>
        <w:pStyle w:val="NoSpacing"/>
        <w:numPr>
          <w:ilvl w:val="1"/>
          <w:numId w:val="6"/>
        </w:numPr>
      </w:pPr>
      <w:r w:rsidRPr="00336EB3">
        <w:t>Yes</w:t>
      </w:r>
    </w:p>
    <w:p w14:paraId="53B72660" w14:textId="77777777" w:rsidR="00442FE5" w:rsidRPr="00336EB3" w:rsidRDefault="00442FE5" w:rsidP="00442FE5">
      <w:pPr>
        <w:pStyle w:val="NoSpacing"/>
        <w:numPr>
          <w:ilvl w:val="0"/>
          <w:numId w:val="6"/>
        </w:numPr>
      </w:pPr>
      <w:r w:rsidRPr="00336EB3">
        <w:t>Could you comment on any specific patient confidentiality concerns when using Medical Apps.</w:t>
      </w:r>
    </w:p>
    <w:p w14:paraId="34481F52" w14:textId="77777777" w:rsidR="00442FE5" w:rsidRPr="00336EB3" w:rsidRDefault="00442FE5" w:rsidP="00442FE5">
      <w:pPr>
        <w:pStyle w:val="NoSpacing"/>
        <w:numPr>
          <w:ilvl w:val="1"/>
          <w:numId w:val="6"/>
        </w:numPr>
      </w:pPr>
      <w:r w:rsidRPr="00336EB3">
        <w:t>textbox</w:t>
      </w:r>
    </w:p>
    <w:p w14:paraId="4DE65C96" w14:textId="77777777" w:rsidR="00442FE5" w:rsidRPr="00336EB3" w:rsidRDefault="00442FE5" w:rsidP="00442FE5">
      <w:pPr>
        <w:pStyle w:val="NoSpacing"/>
        <w:numPr>
          <w:ilvl w:val="0"/>
          <w:numId w:val="6"/>
        </w:numPr>
      </w:pPr>
      <w:r w:rsidRPr="00336EB3">
        <w:t xml:space="preserve">Which mobile device (personal or institutional) do you prefer to use? </w:t>
      </w:r>
    </w:p>
    <w:p w14:paraId="197AD17E" w14:textId="77777777" w:rsidR="00442FE5" w:rsidRPr="00336EB3" w:rsidRDefault="00442FE5" w:rsidP="00442FE5">
      <w:pPr>
        <w:pStyle w:val="NoSpacing"/>
        <w:numPr>
          <w:ilvl w:val="1"/>
          <w:numId w:val="6"/>
        </w:numPr>
      </w:pPr>
      <w:r w:rsidRPr="00336EB3">
        <w:t xml:space="preserve">Referring a patient </w:t>
      </w:r>
    </w:p>
    <w:p w14:paraId="17C390F0" w14:textId="77777777" w:rsidR="00442FE5" w:rsidRPr="00336EB3" w:rsidRDefault="00442FE5" w:rsidP="00442FE5">
      <w:pPr>
        <w:pStyle w:val="NoSpacing"/>
        <w:numPr>
          <w:ilvl w:val="1"/>
          <w:numId w:val="6"/>
        </w:numPr>
      </w:pPr>
      <w:r w:rsidRPr="00336EB3">
        <w:t>Medical Apps</w:t>
      </w:r>
    </w:p>
    <w:p w14:paraId="449C0993" w14:textId="77777777" w:rsidR="00442FE5" w:rsidRPr="00336EB3" w:rsidRDefault="00442FE5" w:rsidP="00442FE5">
      <w:pPr>
        <w:pStyle w:val="NoSpacing"/>
        <w:numPr>
          <w:ilvl w:val="1"/>
          <w:numId w:val="6"/>
        </w:numPr>
      </w:pPr>
      <w:r w:rsidRPr="00336EB3">
        <w:t>Taking photograph of Burn, Rash, Laceration, etc.</w:t>
      </w:r>
    </w:p>
    <w:p w14:paraId="312823B2" w14:textId="77777777" w:rsidR="00442FE5" w:rsidRPr="00336EB3" w:rsidRDefault="00442FE5" w:rsidP="00442FE5">
      <w:pPr>
        <w:pStyle w:val="NoSpacing"/>
        <w:numPr>
          <w:ilvl w:val="0"/>
          <w:numId w:val="6"/>
        </w:numPr>
      </w:pPr>
      <w:r w:rsidRPr="00336EB3">
        <w:t xml:space="preserve">How often do you use the following mobile device functions when seeking advice regarding patient management? </w:t>
      </w:r>
    </w:p>
    <w:p w14:paraId="6BEE2E97" w14:textId="77777777" w:rsidR="00442FE5" w:rsidRPr="00336EB3" w:rsidRDefault="00442FE5" w:rsidP="00442FE5">
      <w:pPr>
        <w:pStyle w:val="NoSpacing"/>
        <w:numPr>
          <w:ilvl w:val="1"/>
          <w:numId w:val="6"/>
        </w:numPr>
      </w:pPr>
      <w:r w:rsidRPr="00336EB3">
        <w:t>Text (SMS) messaging</w:t>
      </w:r>
    </w:p>
    <w:p w14:paraId="2B7E4946" w14:textId="77777777" w:rsidR="00442FE5" w:rsidRPr="00336EB3" w:rsidRDefault="00442FE5" w:rsidP="00442FE5">
      <w:pPr>
        <w:pStyle w:val="NoSpacing"/>
        <w:numPr>
          <w:ilvl w:val="1"/>
          <w:numId w:val="6"/>
        </w:numPr>
      </w:pPr>
      <w:r w:rsidRPr="00336EB3">
        <w:t>Smartphone Photography</w:t>
      </w:r>
    </w:p>
    <w:p w14:paraId="26CDC3FE" w14:textId="77777777" w:rsidR="00442FE5" w:rsidRPr="00336EB3" w:rsidRDefault="00442FE5" w:rsidP="00442FE5">
      <w:pPr>
        <w:pStyle w:val="NoSpacing"/>
        <w:numPr>
          <w:ilvl w:val="1"/>
          <w:numId w:val="6"/>
        </w:numPr>
      </w:pPr>
      <w:r w:rsidRPr="00336EB3">
        <w:t xml:space="preserve">Instant Messaging </w:t>
      </w:r>
    </w:p>
    <w:p w14:paraId="3EE4BEA4" w14:textId="77777777" w:rsidR="00442FE5" w:rsidRPr="00336EB3" w:rsidRDefault="00442FE5" w:rsidP="00442FE5">
      <w:pPr>
        <w:pStyle w:val="NoSpacing"/>
        <w:numPr>
          <w:ilvl w:val="1"/>
          <w:numId w:val="6"/>
        </w:numPr>
      </w:pPr>
      <w:r w:rsidRPr="00336EB3">
        <w:t>Secure Specialist Medical Messaging App</w:t>
      </w:r>
    </w:p>
    <w:p w14:paraId="68726B79" w14:textId="77777777" w:rsidR="00442FE5" w:rsidRPr="00336EB3" w:rsidRDefault="00442FE5" w:rsidP="00442FE5">
      <w:pPr>
        <w:pStyle w:val="NoSpacing"/>
        <w:numPr>
          <w:ilvl w:val="0"/>
          <w:numId w:val="6"/>
        </w:numPr>
      </w:pPr>
      <w:r w:rsidRPr="00336EB3">
        <w:t>What is your reason for using smartphone photography and messaging Apps to communicate with colleagues?</w:t>
      </w:r>
    </w:p>
    <w:p w14:paraId="0891EF41" w14:textId="77777777" w:rsidR="00442FE5" w:rsidRPr="00336EB3" w:rsidRDefault="00442FE5" w:rsidP="00442FE5">
      <w:pPr>
        <w:pStyle w:val="NoSpacing"/>
        <w:numPr>
          <w:ilvl w:val="1"/>
          <w:numId w:val="6"/>
        </w:numPr>
      </w:pPr>
      <w:r w:rsidRPr="00336EB3">
        <w:t>I only use them on the INSTITUTIONAL Device</w:t>
      </w:r>
    </w:p>
    <w:p w14:paraId="61945279" w14:textId="77777777" w:rsidR="00442FE5" w:rsidRPr="00336EB3" w:rsidRDefault="00442FE5" w:rsidP="00442FE5">
      <w:pPr>
        <w:pStyle w:val="NoSpacing"/>
        <w:numPr>
          <w:ilvl w:val="1"/>
          <w:numId w:val="6"/>
        </w:numPr>
      </w:pPr>
      <w:r w:rsidRPr="00336EB3">
        <w:t>No alternative provided by my institution (</w:t>
      </w:r>
      <w:proofErr w:type="gramStart"/>
      <w:r w:rsidRPr="00336EB3">
        <w:t>e.g.</w:t>
      </w:r>
      <w:proofErr w:type="gramEnd"/>
      <w:r w:rsidRPr="00336EB3">
        <w:t xml:space="preserve"> NHS) </w:t>
      </w:r>
    </w:p>
    <w:p w14:paraId="122CDF33" w14:textId="77777777" w:rsidR="00442FE5" w:rsidRPr="00336EB3" w:rsidRDefault="00442FE5" w:rsidP="00442FE5">
      <w:pPr>
        <w:pStyle w:val="NoSpacing"/>
        <w:numPr>
          <w:ilvl w:val="1"/>
          <w:numId w:val="6"/>
        </w:numPr>
      </w:pPr>
      <w:r w:rsidRPr="00336EB3">
        <w:t>Convenient &amp; ease of use</w:t>
      </w:r>
    </w:p>
    <w:p w14:paraId="5E7B68F0" w14:textId="77777777" w:rsidR="00442FE5" w:rsidRPr="00336EB3" w:rsidRDefault="00442FE5" w:rsidP="00442FE5">
      <w:pPr>
        <w:pStyle w:val="NoSpacing"/>
        <w:numPr>
          <w:ilvl w:val="0"/>
          <w:numId w:val="6"/>
        </w:numPr>
      </w:pPr>
      <w:r w:rsidRPr="00336EB3">
        <w:t>When using smartphone photography and messaging Apps, do you anonymise patient details?</w:t>
      </w:r>
    </w:p>
    <w:p w14:paraId="3F75AEFB" w14:textId="77777777" w:rsidR="00442FE5" w:rsidRPr="00336EB3" w:rsidRDefault="00442FE5" w:rsidP="00442FE5">
      <w:pPr>
        <w:pStyle w:val="NoSpacing"/>
        <w:numPr>
          <w:ilvl w:val="1"/>
          <w:numId w:val="6"/>
        </w:numPr>
      </w:pPr>
      <w:r w:rsidRPr="00336EB3">
        <w:t xml:space="preserve">Sent information without any patient identifier </w:t>
      </w:r>
    </w:p>
    <w:p w14:paraId="20C6AD53" w14:textId="77777777" w:rsidR="00442FE5" w:rsidRPr="00336EB3" w:rsidRDefault="00442FE5" w:rsidP="00442FE5">
      <w:pPr>
        <w:pStyle w:val="NoSpacing"/>
        <w:numPr>
          <w:ilvl w:val="1"/>
          <w:numId w:val="6"/>
        </w:numPr>
      </w:pPr>
      <w:r w:rsidRPr="00336EB3">
        <w:t>Sent, but omit key details (</w:t>
      </w:r>
      <w:proofErr w:type="gramStart"/>
      <w:r w:rsidRPr="00336EB3">
        <w:t>e.g.</w:t>
      </w:r>
      <w:proofErr w:type="gramEnd"/>
      <w:r w:rsidRPr="00336EB3">
        <w:t xml:space="preserve"> provide only initials or bed space)</w:t>
      </w:r>
    </w:p>
    <w:p w14:paraId="00F41057" w14:textId="77777777" w:rsidR="00442FE5" w:rsidRPr="00336EB3" w:rsidRDefault="00442FE5" w:rsidP="00442FE5">
      <w:pPr>
        <w:pStyle w:val="NoSpacing"/>
        <w:numPr>
          <w:ilvl w:val="1"/>
          <w:numId w:val="6"/>
        </w:numPr>
      </w:pPr>
      <w:r w:rsidRPr="00336EB3">
        <w:t xml:space="preserve">It's </w:t>
      </w:r>
      <w:proofErr w:type="gramStart"/>
      <w:r w:rsidRPr="00336EB3">
        <w:t>end</w:t>
      </w:r>
      <w:proofErr w:type="gramEnd"/>
      <w:r w:rsidRPr="00336EB3">
        <w:t xml:space="preserve"> to end encrypted so I don't</w:t>
      </w:r>
    </w:p>
    <w:p w14:paraId="2E237C26" w14:textId="77777777" w:rsidR="00442FE5" w:rsidRPr="00336EB3" w:rsidRDefault="00442FE5" w:rsidP="00442FE5">
      <w:pPr>
        <w:pStyle w:val="NoSpacing"/>
        <w:numPr>
          <w:ilvl w:val="0"/>
          <w:numId w:val="6"/>
        </w:numPr>
      </w:pPr>
      <w:r w:rsidRPr="00336EB3">
        <w:t>Have you encountered any barriers regarding the use of Medical Apps in the Clinical Environment? Select all relevant</w:t>
      </w:r>
    </w:p>
    <w:p w14:paraId="225E8D88" w14:textId="77777777" w:rsidR="00442FE5" w:rsidRPr="00336EB3" w:rsidRDefault="00442FE5" w:rsidP="00442FE5">
      <w:pPr>
        <w:pStyle w:val="NoSpacing"/>
        <w:numPr>
          <w:ilvl w:val="1"/>
          <w:numId w:val="6"/>
        </w:numPr>
      </w:pPr>
      <w:r w:rsidRPr="00336EB3">
        <w:t>Colleagues</w:t>
      </w:r>
    </w:p>
    <w:p w14:paraId="20686393" w14:textId="77777777" w:rsidR="00442FE5" w:rsidRPr="00336EB3" w:rsidRDefault="00442FE5" w:rsidP="00442FE5">
      <w:pPr>
        <w:pStyle w:val="NoSpacing"/>
        <w:numPr>
          <w:ilvl w:val="1"/>
          <w:numId w:val="6"/>
        </w:numPr>
      </w:pPr>
      <w:r w:rsidRPr="00336EB3">
        <w:t>Institution</w:t>
      </w:r>
    </w:p>
    <w:p w14:paraId="5FC0D355" w14:textId="77777777" w:rsidR="00442FE5" w:rsidRPr="00336EB3" w:rsidRDefault="00442FE5" w:rsidP="00442FE5">
      <w:pPr>
        <w:pStyle w:val="NoSpacing"/>
        <w:numPr>
          <w:ilvl w:val="1"/>
          <w:numId w:val="6"/>
        </w:numPr>
      </w:pPr>
      <w:r w:rsidRPr="00336EB3">
        <w:t>Patients</w:t>
      </w:r>
    </w:p>
    <w:p w14:paraId="03784CAC" w14:textId="77777777" w:rsidR="00442FE5" w:rsidRPr="00336EB3" w:rsidRDefault="00442FE5" w:rsidP="00442FE5">
      <w:pPr>
        <w:pStyle w:val="NoSpacing"/>
        <w:numPr>
          <w:ilvl w:val="1"/>
          <w:numId w:val="6"/>
        </w:numPr>
      </w:pPr>
      <w:r w:rsidRPr="00336EB3">
        <w:t>Technical Issues</w:t>
      </w:r>
    </w:p>
    <w:p w14:paraId="392203C1" w14:textId="77777777" w:rsidR="00442FE5" w:rsidRPr="00336EB3" w:rsidRDefault="00442FE5" w:rsidP="00442FE5">
      <w:pPr>
        <w:pStyle w:val="NoSpacing"/>
        <w:numPr>
          <w:ilvl w:val="1"/>
          <w:numId w:val="6"/>
        </w:numPr>
      </w:pPr>
      <w:r w:rsidRPr="00336EB3">
        <w:t>Internet or Wi-Fi Connection to run Medical App</w:t>
      </w:r>
    </w:p>
    <w:p w14:paraId="68F6CF77" w14:textId="77777777" w:rsidR="00442FE5" w:rsidRPr="00336EB3" w:rsidRDefault="00442FE5" w:rsidP="00442FE5">
      <w:pPr>
        <w:pStyle w:val="NoSpacing"/>
        <w:numPr>
          <w:ilvl w:val="1"/>
          <w:numId w:val="6"/>
        </w:numPr>
      </w:pPr>
      <w:r w:rsidRPr="00336EB3">
        <w:t>Price (not free to download)</w:t>
      </w:r>
    </w:p>
    <w:p w14:paraId="5F81E597" w14:textId="77777777" w:rsidR="00442FE5" w:rsidRPr="00336EB3" w:rsidRDefault="00442FE5" w:rsidP="00442FE5">
      <w:pPr>
        <w:pStyle w:val="NoSpacing"/>
        <w:numPr>
          <w:ilvl w:val="1"/>
          <w:numId w:val="6"/>
        </w:numPr>
      </w:pPr>
      <w:r w:rsidRPr="00336EB3">
        <w:t xml:space="preserve">Takes </w:t>
      </w:r>
      <w:proofErr w:type="spellStart"/>
      <w:r w:rsidRPr="00336EB3">
        <w:t>to</w:t>
      </w:r>
      <w:proofErr w:type="spellEnd"/>
      <w:r w:rsidRPr="00336EB3">
        <w:t xml:space="preserve"> much time to use Medical Apps</w:t>
      </w:r>
    </w:p>
    <w:p w14:paraId="1551B823" w14:textId="77777777" w:rsidR="00442FE5" w:rsidRPr="00336EB3" w:rsidRDefault="00442FE5" w:rsidP="00442FE5">
      <w:pPr>
        <w:pStyle w:val="NoSpacing"/>
        <w:numPr>
          <w:ilvl w:val="1"/>
          <w:numId w:val="6"/>
        </w:numPr>
      </w:pPr>
      <w:proofErr w:type="spellStart"/>
      <w:r w:rsidRPr="00336EB3">
        <w:t>To</w:t>
      </w:r>
      <w:proofErr w:type="spellEnd"/>
      <w:r w:rsidRPr="00336EB3">
        <w:t xml:space="preserve"> complicated to use Medical Apps</w:t>
      </w:r>
    </w:p>
    <w:p w14:paraId="7B11C7DD" w14:textId="77777777" w:rsidR="00442FE5" w:rsidRPr="00336EB3" w:rsidRDefault="00442FE5" w:rsidP="00442FE5">
      <w:pPr>
        <w:pStyle w:val="NoSpacing"/>
        <w:numPr>
          <w:ilvl w:val="1"/>
          <w:numId w:val="6"/>
        </w:numPr>
      </w:pPr>
      <w:r w:rsidRPr="00336EB3">
        <w:t>Other (please specify)</w:t>
      </w:r>
    </w:p>
    <w:p w14:paraId="742D6F7B" w14:textId="77777777" w:rsidR="00442FE5" w:rsidRPr="00336EB3" w:rsidRDefault="00442FE5" w:rsidP="00442FE5">
      <w:pPr>
        <w:pStyle w:val="NoSpacing"/>
        <w:numPr>
          <w:ilvl w:val="0"/>
          <w:numId w:val="6"/>
        </w:numPr>
      </w:pPr>
      <w:r w:rsidRPr="00336EB3">
        <w:t>What has enabled the use of Medical Apps in the Clinical Environment in your setting? Select all relevant</w:t>
      </w:r>
    </w:p>
    <w:p w14:paraId="0E1AA7D0" w14:textId="77777777" w:rsidR="00442FE5" w:rsidRPr="00336EB3" w:rsidRDefault="00442FE5" w:rsidP="00442FE5">
      <w:pPr>
        <w:pStyle w:val="NoSpacing"/>
        <w:numPr>
          <w:ilvl w:val="1"/>
          <w:numId w:val="6"/>
        </w:numPr>
      </w:pPr>
      <w:r w:rsidRPr="00336EB3">
        <w:t>Colleagues</w:t>
      </w:r>
    </w:p>
    <w:p w14:paraId="2FA4A038" w14:textId="77777777" w:rsidR="00442FE5" w:rsidRPr="00336EB3" w:rsidRDefault="00442FE5" w:rsidP="00442FE5">
      <w:pPr>
        <w:pStyle w:val="NoSpacing"/>
        <w:numPr>
          <w:ilvl w:val="1"/>
          <w:numId w:val="6"/>
        </w:numPr>
      </w:pPr>
      <w:r w:rsidRPr="00336EB3">
        <w:t>Institution</w:t>
      </w:r>
    </w:p>
    <w:p w14:paraId="59A34D06" w14:textId="77777777" w:rsidR="00442FE5" w:rsidRPr="00336EB3" w:rsidRDefault="00442FE5" w:rsidP="00442FE5">
      <w:pPr>
        <w:pStyle w:val="NoSpacing"/>
        <w:numPr>
          <w:ilvl w:val="1"/>
          <w:numId w:val="6"/>
        </w:numPr>
      </w:pPr>
      <w:r w:rsidRPr="00336EB3">
        <w:t>Patients</w:t>
      </w:r>
    </w:p>
    <w:p w14:paraId="68CEC05C" w14:textId="77777777" w:rsidR="00442FE5" w:rsidRPr="00336EB3" w:rsidRDefault="00442FE5" w:rsidP="00442FE5">
      <w:pPr>
        <w:pStyle w:val="NoSpacing"/>
        <w:numPr>
          <w:ilvl w:val="1"/>
          <w:numId w:val="6"/>
        </w:numPr>
      </w:pPr>
      <w:r w:rsidRPr="00336EB3">
        <w:t>Technical Issues</w:t>
      </w:r>
    </w:p>
    <w:p w14:paraId="5EB679D0" w14:textId="77777777" w:rsidR="00442FE5" w:rsidRPr="00336EB3" w:rsidRDefault="00442FE5" w:rsidP="00442FE5">
      <w:pPr>
        <w:pStyle w:val="NoSpacing"/>
        <w:numPr>
          <w:ilvl w:val="1"/>
          <w:numId w:val="6"/>
        </w:numPr>
      </w:pPr>
      <w:r w:rsidRPr="00336EB3">
        <w:t>Internet or Wi-Fi Connection to run Medical App</w:t>
      </w:r>
    </w:p>
    <w:p w14:paraId="196C0C16" w14:textId="77777777" w:rsidR="00442FE5" w:rsidRPr="00336EB3" w:rsidRDefault="00442FE5" w:rsidP="00442FE5">
      <w:pPr>
        <w:pStyle w:val="NoSpacing"/>
        <w:numPr>
          <w:ilvl w:val="1"/>
          <w:numId w:val="6"/>
        </w:numPr>
      </w:pPr>
      <w:r w:rsidRPr="00336EB3">
        <w:t>Price (free to download)</w:t>
      </w:r>
    </w:p>
    <w:p w14:paraId="61187491" w14:textId="77777777" w:rsidR="00442FE5" w:rsidRPr="00336EB3" w:rsidRDefault="00442FE5" w:rsidP="00442FE5">
      <w:pPr>
        <w:pStyle w:val="NoSpacing"/>
        <w:numPr>
          <w:ilvl w:val="1"/>
          <w:numId w:val="6"/>
        </w:numPr>
      </w:pPr>
      <w:r w:rsidRPr="00336EB3">
        <w:t xml:space="preserve">Medical Apps speed up processes </w:t>
      </w:r>
      <w:proofErr w:type="gramStart"/>
      <w:r w:rsidRPr="00336EB3">
        <w:t>e.g.</w:t>
      </w:r>
      <w:proofErr w:type="gramEnd"/>
      <w:r w:rsidRPr="00336EB3">
        <w:t xml:space="preserve"> checking drug doses, etc</w:t>
      </w:r>
    </w:p>
    <w:p w14:paraId="023CD0F2" w14:textId="77777777" w:rsidR="00442FE5" w:rsidRPr="00336EB3" w:rsidRDefault="00442FE5" w:rsidP="00442FE5">
      <w:pPr>
        <w:pStyle w:val="NoSpacing"/>
        <w:numPr>
          <w:ilvl w:val="1"/>
          <w:numId w:val="6"/>
        </w:numPr>
      </w:pPr>
      <w:r w:rsidRPr="00336EB3">
        <w:t xml:space="preserve">Medical Apps simplify processes </w:t>
      </w:r>
      <w:proofErr w:type="gramStart"/>
      <w:r w:rsidRPr="00336EB3">
        <w:t>e.g.</w:t>
      </w:r>
      <w:proofErr w:type="gramEnd"/>
      <w:r w:rsidRPr="00336EB3">
        <w:t xml:space="preserve"> prescribing infusions, etc</w:t>
      </w:r>
    </w:p>
    <w:p w14:paraId="72288776" w14:textId="77777777" w:rsidR="00442FE5" w:rsidRPr="00336EB3" w:rsidRDefault="00442FE5" w:rsidP="00442FE5">
      <w:pPr>
        <w:pStyle w:val="NoSpacing"/>
        <w:numPr>
          <w:ilvl w:val="1"/>
          <w:numId w:val="6"/>
        </w:numPr>
      </w:pPr>
      <w:r w:rsidRPr="00336EB3">
        <w:t>Other (please specify)</w:t>
      </w:r>
    </w:p>
    <w:p w14:paraId="17E1B8E0" w14:textId="77777777" w:rsidR="00442FE5" w:rsidRPr="00336EB3" w:rsidRDefault="00442FE5" w:rsidP="00442FE5">
      <w:pPr>
        <w:pStyle w:val="NoSpacing"/>
        <w:numPr>
          <w:ilvl w:val="0"/>
          <w:numId w:val="6"/>
        </w:numPr>
      </w:pPr>
      <w:r w:rsidRPr="00336EB3">
        <w:t>How do you know that a Medical App is accurate (</w:t>
      </w:r>
      <w:proofErr w:type="gramStart"/>
      <w:r w:rsidRPr="00336EB3">
        <w:t>e.g.</w:t>
      </w:r>
      <w:proofErr w:type="gramEnd"/>
      <w:r w:rsidRPr="00336EB3">
        <w:t xml:space="preserve"> gives the right drug dose for weight and age in a child)? Select all relevant</w:t>
      </w:r>
    </w:p>
    <w:p w14:paraId="497E2F48" w14:textId="77777777" w:rsidR="00442FE5" w:rsidRPr="00336EB3" w:rsidRDefault="00442FE5" w:rsidP="00442FE5">
      <w:pPr>
        <w:pStyle w:val="NoSpacing"/>
        <w:numPr>
          <w:ilvl w:val="1"/>
          <w:numId w:val="6"/>
        </w:numPr>
      </w:pPr>
      <w:r w:rsidRPr="00336EB3">
        <w:lastRenderedPageBreak/>
        <w:t>I assume the Medical App is accurate as is downloaded from the android/apple/etc store</w:t>
      </w:r>
    </w:p>
    <w:p w14:paraId="08E8C90F" w14:textId="77777777" w:rsidR="00442FE5" w:rsidRPr="00336EB3" w:rsidRDefault="00442FE5" w:rsidP="00442FE5">
      <w:pPr>
        <w:pStyle w:val="NoSpacing"/>
        <w:numPr>
          <w:ilvl w:val="1"/>
          <w:numId w:val="6"/>
        </w:numPr>
      </w:pPr>
      <w:r w:rsidRPr="00336EB3">
        <w:t>I assume the Medical App is accurate if it is accredited by a trusted body (</w:t>
      </w:r>
      <w:proofErr w:type="spellStart"/>
      <w:proofErr w:type="gramStart"/>
      <w:r w:rsidRPr="00336EB3">
        <w:t>eg</w:t>
      </w:r>
      <w:proofErr w:type="spellEnd"/>
      <w:proofErr w:type="gramEnd"/>
      <w:r w:rsidRPr="00336EB3">
        <w:t xml:space="preserve"> Royal College)</w:t>
      </w:r>
    </w:p>
    <w:p w14:paraId="6575E724" w14:textId="77777777" w:rsidR="00442FE5" w:rsidRPr="00336EB3" w:rsidRDefault="00442FE5" w:rsidP="00442FE5">
      <w:pPr>
        <w:pStyle w:val="NoSpacing"/>
        <w:numPr>
          <w:ilvl w:val="1"/>
          <w:numId w:val="6"/>
        </w:numPr>
      </w:pPr>
      <w:r w:rsidRPr="00336EB3">
        <w:t>I know the developer</w:t>
      </w:r>
    </w:p>
    <w:p w14:paraId="77312DBC" w14:textId="77777777" w:rsidR="00442FE5" w:rsidRPr="00336EB3" w:rsidRDefault="00442FE5" w:rsidP="00442FE5">
      <w:pPr>
        <w:pStyle w:val="NoSpacing"/>
        <w:numPr>
          <w:ilvl w:val="1"/>
          <w:numId w:val="6"/>
        </w:numPr>
      </w:pPr>
      <w:r w:rsidRPr="00336EB3">
        <w:t>I have checked and tested the App (</w:t>
      </w:r>
      <w:proofErr w:type="spellStart"/>
      <w:proofErr w:type="gramStart"/>
      <w:r w:rsidRPr="00336EB3">
        <w:t>eg</w:t>
      </w:r>
      <w:proofErr w:type="spellEnd"/>
      <w:proofErr w:type="gramEnd"/>
      <w:r w:rsidRPr="00336EB3">
        <w:t xml:space="preserve"> tested the drug dose calculator)</w:t>
      </w:r>
    </w:p>
    <w:p w14:paraId="34B48773" w14:textId="77777777" w:rsidR="00442FE5" w:rsidRPr="00336EB3" w:rsidRDefault="00442FE5" w:rsidP="00442FE5">
      <w:pPr>
        <w:pStyle w:val="NoSpacing"/>
        <w:numPr>
          <w:ilvl w:val="1"/>
          <w:numId w:val="6"/>
        </w:numPr>
      </w:pPr>
      <w:r w:rsidRPr="00336EB3">
        <w:t>I do not know, but use them anyway</w:t>
      </w:r>
    </w:p>
    <w:p w14:paraId="0CBD0DE3" w14:textId="77777777" w:rsidR="00442FE5" w:rsidRPr="00336EB3" w:rsidRDefault="00442FE5" w:rsidP="00442FE5">
      <w:pPr>
        <w:pStyle w:val="NoSpacing"/>
        <w:numPr>
          <w:ilvl w:val="1"/>
          <w:numId w:val="6"/>
        </w:numPr>
      </w:pPr>
      <w:r w:rsidRPr="00336EB3">
        <w:t>Recommended by someone I trust</w:t>
      </w:r>
    </w:p>
    <w:p w14:paraId="4BCA7F67" w14:textId="77777777" w:rsidR="00442FE5" w:rsidRPr="00336EB3" w:rsidRDefault="00442FE5" w:rsidP="00442FE5">
      <w:pPr>
        <w:pStyle w:val="NoSpacing"/>
        <w:numPr>
          <w:ilvl w:val="1"/>
          <w:numId w:val="6"/>
        </w:numPr>
      </w:pPr>
      <w:r w:rsidRPr="00336EB3">
        <w:t>unable to comment</w:t>
      </w:r>
    </w:p>
    <w:p w14:paraId="32866644" w14:textId="77777777" w:rsidR="00442FE5" w:rsidRPr="00336EB3" w:rsidRDefault="00442FE5" w:rsidP="00442FE5">
      <w:pPr>
        <w:pStyle w:val="NoSpacing"/>
        <w:numPr>
          <w:ilvl w:val="0"/>
          <w:numId w:val="6"/>
        </w:numPr>
      </w:pPr>
      <w:r w:rsidRPr="00336EB3">
        <w:t>How do you know that a Medical App is safe (does not contain any bugs or viruses)? Select all relevant</w:t>
      </w:r>
    </w:p>
    <w:p w14:paraId="690DFBFE" w14:textId="77777777" w:rsidR="00442FE5" w:rsidRPr="00336EB3" w:rsidRDefault="00442FE5" w:rsidP="00442FE5">
      <w:pPr>
        <w:pStyle w:val="NoSpacing"/>
        <w:numPr>
          <w:ilvl w:val="1"/>
          <w:numId w:val="6"/>
        </w:numPr>
      </w:pPr>
      <w:r w:rsidRPr="00336EB3">
        <w:t>The App is safe as I downloaded it from the android/apple/etc store</w:t>
      </w:r>
    </w:p>
    <w:p w14:paraId="58892F71" w14:textId="77777777" w:rsidR="00442FE5" w:rsidRPr="00336EB3" w:rsidRDefault="00442FE5" w:rsidP="00442FE5">
      <w:pPr>
        <w:pStyle w:val="NoSpacing"/>
        <w:numPr>
          <w:ilvl w:val="1"/>
          <w:numId w:val="6"/>
        </w:numPr>
      </w:pPr>
      <w:r w:rsidRPr="00336EB3">
        <w:t>The App is safe as it is accredited by a trusted body (</w:t>
      </w:r>
      <w:proofErr w:type="spellStart"/>
      <w:proofErr w:type="gramStart"/>
      <w:r w:rsidRPr="00336EB3">
        <w:t>eg</w:t>
      </w:r>
      <w:proofErr w:type="spellEnd"/>
      <w:proofErr w:type="gramEnd"/>
      <w:r w:rsidRPr="00336EB3">
        <w:t xml:space="preserve"> Royal College, etc)</w:t>
      </w:r>
    </w:p>
    <w:p w14:paraId="21EDD8AC" w14:textId="77777777" w:rsidR="00442FE5" w:rsidRPr="00336EB3" w:rsidRDefault="00442FE5" w:rsidP="00442FE5">
      <w:pPr>
        <w:pStyle w:val="NoSpacing"/>
        <w:numPr>
          <w:ilvl w:val="1"/>
          <w:numId w:val="6"/>
        </w:numPr>
      </w:pPr>
      <w:r w:rsidRPr="00336EB3">
        <w:t>I know the developer</w:t>
      </w:r>
    </w:p>
    <w:p w14:paraId="3C9DF110" w14:textId="77777777" w:rsidR="00442FE5" w:rsidRPr="00336EB3" w:rsidRDefault="00442FE5" w:rsidP="00442FE5">
      <w:pPr>
        <w:pStyle w:val="NoSpacing"/>
        <w:numPr>
          <w:ilvl w:val="1"/>
          <w:numId w:val="6"/>
        </w:numPr>
      </w:pPr>
      <w:r w:rsidRPr="00336EB3">
        <w:t>I have checked and tested the App</w:t>
      </w:r>
    </w:p>
    <w:p w14:paraId="1235BD98" w14:textId="77777777" w:rsidR="00442FE5" w:rsidRPr="00336EB3" w:rsidRDefault="00442FE5" w:rsidP="00442FE5">
      <w:pPr>
        <w:pStyle w:val="NoSpacing"/>
        <w:numPr>
          <w:ilvl w:val="1"/>
          <w:numId w:val="6"/>
        </w:numPr>
      </w:pPr>
      <w:r w:rsidRPr="00336EB3">
        <w:t>I do not know, but use them anyway</w:t>
      </w:r>
    </w:p>
    <w:p w14:paraId="32B72E56" w14:textId="77777777" w:rsidR="00442FE5" w:rsidRPr="00336EB3" w:rsidRDefault="00442FE5" w:rsidP="00442FE5">
      <w:pPr>
        <w:pStyle w:val="NoSpacing"/>
        <w:numPr>
          <w:ilvl w:val="1"/>
          <w:numId w:val="6"/>
        </w:numPr>
      </w:pPr>
      <w:r w:rsidRPr="00336EB3">
        <w:t>Recommended by someone I trust</w:t>
      </w:r>
    </w:p>
    <w:p w14:paraId="387962F9" w14:textId="77777777" w:rsidR="00442FE5" w:rsidRPr="00336EB3" w:rsidRDefault="00442FE5" w:rsidP="00442FE5">
      <w:pPr>
        <w:pStyle w:val="NoSpacing"/>
        <w:numPr>
          <w:ilvl w:val="1"/>
          <w:numId w:val="6"/>
        </w:numPr>
      </w:pPr>
      <w:r w:rsidRPr="00336EB3">
        <w:t>unable to comment</w:t>
      </w:r>
    </w:p>
    <w:p w14:paraId="23D6BA1C" w14:textId="77777777" w:rsidR="00442FE5" w:rsidRPr="00336EB3" w:rsidRDefault="00442FE5" w:rsidP="00442FE5">
      <w:pPr>
        <w:pStyle w:val="NoSpacing"/>
        <w:numPr>
          <w:ilvl w:val="0"/>
          <w:numId w:val="6"/>
        </w:numPr>
      </w:pPr>
      <w:r w:rsidRPr="00336EB3">
        <w:t>How do you select a Medical App for installation on your device? Select all relevant</w:t>
      </w:r>
    </w:p>
    <w:p w14:paraId="7FAE7ADE" w14:textId="77777777" w:rsidR="00442FE5" w:rsidRPr="00336EB3" w:rsidRDefault="00442FE5" w:rsidP="00442FE5">
      <w:pPr>
        <w:pStyle w:val="NoSpacing"/>
        <w:numPr>
          <w:ilvl w:val="1"/>
          <w:numId w:val="6"/>
        </w:numPr>
      </w:pPr>
      <w:r w:rsidRPr="00336EB3">
        <w:t>Trial and error</w:t>
      </w:r>
    </w:p>
    <w:p w14:paraId="63AC876A" w14:textId="77777777" w:rsidR="00442FE5" w:rsidRPr="00336EB3" w:rsidRDefault="00442FE5" w:rsidP="00442FE5">
      <w:pPr>
        <w:pStyle w:val="NoSpacing"/>
        <w:numPr>
          <w:ilvl w:val="1"/>
          <w:numId w:val="6"/>
        </w:numPr>
      </w:pPr>
      <w:r w:rsidRPr="00336EB3">
        <w:t>Recommendation by colleagues</w:t>
      </w:r>
    </w:p>
    <w:p w14:paraId="6CD3D595" w14:textId="77777777" w:rsidR="00442FE5" w:rsidRPr="00336EB3" w:rsidRDefault="00442FE5" w:rsidP="00442FE5">
      <w:pPr>
        <w:pStyle w:val="NoSpacing"/>
        <w:numPr>
          <w:ilvl w:val="1"/>
          <w:numId w:val="6"/>
        </w:numPr>
      </w:pPr>
      <w:r w:rsidRPr="00336EB3">
        <w:t>App accredited by institution (</w:t>
      </w:r>
      <w:proofErr w:type="spellStart"/>
      <w:proofErr w:type="gramStart"/>
      <w:r w:rsidRPr="00336EB3">
        <w:t>eg</w:t>
      </w:r>
      <w:proofErr w:type="spellEnd"/>
      <w:proofErr w:type="gramEnd"/>
      <w:r w:rsidRPr="00336EB3">
        <w:t xml:space="preserve"> Royal College, NHS institution or other government institution)</w:t>
      </w:r>
    </w:p>
    <w:p w14:paraId="15B59A6F" w14:textId="77777777" w:rsidR="00442FE5" w:rsidRPr="00336EB3" w:rsidRDefault="00442FE5" w:rsidP="00442FE5">
      <w:pPr>
        <w:pStyle w:val="NoSpacing"/>
        <w:numPr>
          <w:ilvl w:val="1"/>
          <w:numId w:val="6"/>
        </w:numPr>
      </w:pPr>
      <w:r w:rsidRPr="00336EB3">
        <w:t xml:space="preserve">Recommendation from scientific journal, </w:t>
      </w:r>
      <w:proofErr w:type="spellStart"/>
      <w:proofErr w:type="gramStart"/>
      <w:r w:rsidRPr="00336EB3">
        <w:t>eg</w:t>
      </w:r>
      <w:proofErr w:type="spellEnd"/>
      <w:proofErr w:type="gramEnd"/>
      <w:r w:rsidRPr="00336EB3">
        <w:t xml:space="preserve"> EMJ</w:t>
      </w:r>
    </w:p>
    <w:p w14:paraId="72F25DFA" w14:textId="77777777" w:rsidR="00442FE5" w:rsidRPr="00336EB3" w:rsidRDefault="00442FE5" w:rsidP="00442FE5">
      <w:pPr>
        <w:pStyle w:val="NoSpacing"/>
        <w:numPr>
          <w:ilvl w:val="0"/>
          <w:numId w:val="6"/>
        </w:numPr>
      </w:pPr>
      <w:r w:rsidRPr="00336EB3">
        <w:t>Have you written or designed an App?</w:t>
      </w:r>
    </w:p>
    <w:p w14:paraId="570C2EDD" w14:textId="77777777" w:rsidR="00442FE5" w:rsidRPr="00336EB3" w:rsidRDefault="00442FE5" w:rsidP="00442FE5">
      <w:pPr>
        <w:pStyle w:val="NoSpacing"/>
        <w:numPr>
          <w:ilvl w:val="1"/>
          <w:numId w:val="6"/>
        </w:numPr>
      </w:pPr>
      <w:r w:rsidRPr="00336EB3">
        <w:t>I have written a number of Apps</w:t>
      </w:r>
    </w:p>
    <w:p w14:paraId="096EB59F" w14:textId="77777777" w:rsidR="00442FE5" w:rsidRPr="00336EB3" w:rsidRDefault="00442FE5" w:rsidP="00442FE5">
      <w:pPr>
        <w:pStyle w:val="NoSpacing"/>
        <w:numPr>
          <w:ilvl w:val="1"/>
          <w:numId w:val="6"/>
        </w:numPr>
      </w:pPr>
      <w:r w:rsidRPr="00336EB3">
        <w:t>I have written one App</w:t>
      </w:r>
    </w:p>
    <w:p w14:paraId="773A465C" w14:textId="77777777" w:rsidR="00442FE5" w:rsidRPr="00336EB3" w:rsidRDefault="00442FE5" w:rsidP="00442FE5">
      <w:pPr>
        <w:pStyle w:val="NoSpacing"/>
        <w:numPr>
          <w:ilvl w:val="1"/>
          <w:numId w:val="6"/>
        </w:numPr>
      </w:pPr>
      <w:r w:rsidRPr="00336EB3">
        <w:t>I have attempted to write one App</w:t>
      </w:r>
    </w:p>
    <w:p w14:paraId="11AA4111" w14:textId="77777777" w:rsidR="00442FE5" w:rsidRPr="00336EB3" w:rsidRDefault="00442FE5" w:rsidP="00442FE5">
      <w:pPr>
        <w:pStyle w:val="NoSpacing"/>
        <w:numPr>
          <w:ilvl w:val="1"/>
          <w:numId w:val="6"/>
        </w:numPr>
      </w:pPr>
      <w:r w:rsidRPr="00336EB3">
        <w:t>I have no idea how this work</w:t>
      </w:r>
    </w:p>
    <w:p w14:paraId="4B8EF694" w14:textId="77777777" w:rsidR="00442FE5" w:rsidRPr="00336EB3" w:rsidRDefault="00442FE5" w:rsidP="00442FE5">
      <w:pPr>
        <w:pStyle w:val="NoSpacing"/>
        <w:numPr>
          <w:ilvl w:val="0"/>
          <w:numId w:val="6"/>
        </w:numPr>
      </w:pPr>
      <w:r w:rsidRPr="00336EB3">
        <w:t>What features do you find most useful in a Medical App?</w:t>
      </w:r>
    </w:p>
    <w:p w14:paraId="46965798" w14:textId="77777777" w:rsidR="00442FE5" w:rsidRPr="00336EB3" w:rsidRDefault="00442FE5" w:rsidP="00442FE5">
      <w:pPr>
        <w:pStyle w:val="NoSpacing"/>
        <w:numPr>
          <w:ilvl w:val="1"/>
          <w:numId w:val="6"/>
        </w:numPr>
      </w:pPr>
      <w:r w:rsidRPr="00336EB3">
        <w:t>textbox</w:t>
      </w:r>
    </w:p>
    <w:p w14:paraId="10AB352B" w14:textId="77777777" w:rsidR="00442FE5" w:rsidRPr="00336EB3" w:rsidRDefault="00442FE5" w:rsidP="00442FE5">
      <w:pPr>
        <w:pStyle w:val="NoSpacing"/>
        <w:numPr>
          <w:ilvl w:val="0"/>
          <w:numId w:val="6"/>
        </w:numPr>
      </w:pPr>
      <w:r w:rsidRPr="00336EB3">
        <w:t>What type of Medical Apps would you like to see in the future in the Emergency Department?</w:t>
      </w:r>
    </w:p>
    <w:p w14:paraId="13236906" w14:textId="77777777" w:rsidR="00442FE5" w:rsidRPr="00336EB3" w:rsidRDefault="00442FE5" w:rsidP="00442FE5">
      <w:pPr>
        <w:pStyle w:val="NoSpacing"/>
        <w:numPr>
          <w:ilvl w:val="1"/>
          <w:numId w:val="6"/>
        </w:numPr>
      </w:pPr>
      <w:r w:rsidRPr="00336EB3">
        <w:t>textbox</w:t>
      </w:r>
    </w:p>
    <w:p w14:paraId="5080B9B6" w14:textId="77777777" w:rsidR="00442FE5" w:rsidRPr="00336EB3" w:rsidRDefault="00442FE5" w:rsidP="00442FE5">
      <w:pPr>
        <w:spacing w:line="360" w:lineRule="auto"/>
        <w:rPr>
          <w:color w:val="000000" w:themeColor="text1"/>
        </w:rPr>
      </w:pPr>
    </w:p>
    <w:p w14:paraId="75614D3C" w14:textId="77777777" w:rsidR="00442FE5" w:rsidRPr="00336EB3" w:rsidRDefault="00442FE5" w:rsidP="00442FE5"/>
    <w:p w14:paraId="41BC2994" w14:textId="01C9801D" w:rsidR="00B23421" w:rsidRPr="008B2DA9" w:rsidRDefault="00B23421">
      <w:pPr>
        <w:spacing w:line="360" w:lineRule="auto"/>
        <w:rPr>
          <w:color w:val="000000" w:themeColor="text1"/>
        </w:rPr>
      </w:pPr>
    </w:p>
    <w:sectPr w:rsidR="00B23421" w:rsidRPr="008B2DA9" w:rsidSect="006D7AB1">
      <w:pgSz w:w="11900" w:h="16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Calibri"/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CAF388E"/>
    <w:multiLevelType w:val="hybridMultilevel"/>
    <w:tmpl w:val="C99ACBF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D1D3678"/>
    <w:multiLevelType w:val="hybridMultilevel"/>
    <w:tmpl w:val="CFDEEF0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4121DD9"/>
    <w:multiLevelType w:val="hybridMultilevel"/>
    <w:tmpl w:val="A56CBEE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A09086D"/>
    <w:multiLevelType w:val="hybridMultilevel"/>
    <w:tmpl w:val="FAFE71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21C3761D"/>
    <w:multiLevelType w:val="multilevel"/>
    <w:tmpl w:val="B2D64FEA"/>
    <w:lvl w:ilvl="0">
      <w:start w:val="1"/>
      <w:numFmt w:val="decimal"/>
      <w:pStyle w:val="Heading1"/>
      <w:lvlText w:val="%1"/>
      <w:lvlJc w:val="left"/>
      <w:pPr>
        <w:ind w:left="1283" w:hanging="432"/>
      </w:pPr>
    </w:lvl>
    <w:lvl w:ilvl="1">
      <w:start w:val="1"/>
      <w:numFmt w:val="decimal"/>
      <w:pStyle w:val="Heading2"/>
      <w:lvlText w:val="%1.%2"/>
      <w:lvlJc w:val="left"/>
      <w:pPr>
        <w:ind w:left="5822" w:hanging="576"/>
      </w:pPr>
    </w:lvl>
    <w:lvl w:ilvl="2">
      <w:start w:val="1"/>
      <w:numFmt w:val="decimal"/>
      <w:pStyle w:val="Heading3"/>
      <w:lvlText w:val="%1.%2.%3"/>
      <w:lvlJc w:val="left"/>
      <w:pPr>
        <w:ind w:left="3698" w:hanging="720"/>
      </w:pPr>
    </w:lvl>
    <w:lvl w:ilvl="3">
      <w:start w:val="1"/>
      <w:numFmt w:val="decimal"/>
      <w:pStyle w:val="Heading4"/>
      <w:lvlText w:val="%1.%2.%3.%4"/>
      <w:lvlJc w:val="left"/>
      <w:pPr>
        <w:ind w:left="297" w:hanging="864"/>
      </w:pPr>
    </w:lvl>
    <w:lvl w:ilvl="4">
      <w:start w:val="1"/>
      <w:numFmt w:val="decimal"/>
      <w:pStyle w:val="Heading5"/>
      <w:lvlText w:val="%1.%2.%3.%4.%5"/>
      <w:lvlJc w:val="left"/>
      <w:pPr>
        <w:ind w:left="-552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-408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-264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-12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24" w:hanging="1584"/>
      </w:pPr>
    </w:lvl>
  </w:abstractNum>
  <w:abstractNum w:abstractNumId="5" w15:restartNumberingAfterBreak="0">
    <w:nsid w:val="2F883924"/>
    <w:multiLevelType w:val="hybridMultilevel"/>
    <w:tmpl w:val="0BC019C0"/>
    <w:lvl w:ilvl="0" w:tplc="16980FB8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1874125"/>
    <w:multiLevelType w:val="hybridMultilevel"/>
    <w:tmpl w:val="32BA80E0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441C1B53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8" w15:restartNumberingAfterBreak="0">
    <w:nsid w:val="4A34741E"/>
    <w:multiLevelType w:val="hybridMultilevel"/>
    <w:tmpl w:val="05E0D9E8"/>
    <w:lvl w:ilvl="0" w:tplc="16980FB8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D063159"/>
    <w:multiLevelType w:val="hybridMultilevel"/>
    <w:tmpl w:val="E6A282CE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4F343989"/>
    <w:multiLevelType w:val="hybridMultilevel"/>
    <w:tmpl w:val="DF22CB64"/>
    <w:lvl w:ilvl="0" w:tplc="58680B7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6C21B54"/>
    <w:multiLevelType w:val="hybridMultilevel"/>
    <w:tmpl w:val="1E5AB1CA"/>
    <w:lvl w:ilvl="0" w:tplc="AD24ABA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0DD39A9"/>
    <w:multiLevelType w:val="hybridMultilevel"/>
    <w:tmpl w:val="6062EE4C"/>
    <w:lvl w:ilvl="0" w:tplc="05C0155A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i w:val="0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6AC97C83"/>
    <w:multiLevelType w:val="hybridMultilevel"/>
    <w:tmpl w:val="F5B60BD8"/>
    <w:lvl w:ilvl="0" w:tplc="16980FB8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C105265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4"/>
  </w:num>
  <w:num w:numId="2">
    <w:abstractNumId w:val="5"/>
  </w:num>
  <w:num w:numId="3">
    <w:abstractNumId w:val="13"/>
  </w:num>
  <w:num w:numId="4">
    <w:abstractNumId w:val="8"/>
  </w:num>
  <w:num w:numId="5">
    <w:abstractNumId w:val="14"/>
  </w:num>
  <w:num w:numId="6">
    <w:abstractNumId w:val="7"/>
  </w:num>
  <w:num w:numId="7">
    <w:abstractNumId w:val="11"/>
  </w:num>
  <w:num w:numId="8">
    <w:abstractNumId w:val="10"/>
  </w:num>
  <w:num w:numId="9">
    <w:abstractNumId w:val="12"/>
  </w:num>
  <w:num w:numId="10">
    <w:abstractNumId w:val="9"/>
  </w:num>
  <w:num w:numId="11">
    <w:abstractNumId w:val="6"/>
  </w:num>
  <w:num w:numId="12">
    <w:abstractNumId w:val="0"/>
  </w:num>
  <w:num w:numId="13">
    <w:abstractNumId w:val="2"/>
  </w:num>
  <w:num w:numId="14">
    <w:abstractNumId w:val="1"/>
  </w:num>
  <w:num w:numId="15">
    <w:abstractNumId w:val="3"/>
  </w:num>
  <w:num w:numId="16">
    <w:abstractNumId w:val="4"/>
    <w:lvlOverride w:ilvl="0">
      <w:startOverride w:val="1"/>
    </w:lvlOverride>
  </w:num>
  <w:num w:numId="17">
    <w:abstractNumId w:val="4"/>
    <w:lvlOverride w:ilvl="0">
      <w:startOverride w:val="1"/>
    </w:lvlOverride>
  </w:num>
  <w:numIdMacAtCleanup w:val="1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9"/>
  <w:activeWritingStyle w:appName="MSWord" w:lang="en-GB" w:vendorID="64" w:dllVersion="4096" w:nlCheck="1" w:checkStyle="0"/>
  <w:activeWritingStyle w:appName="MSWord" w:lang="de-DE" w:vendorID="64" w:dllVersion="4096" w:nlCheck="1" w:checkStyle="0"/>
  <w:activeWritingStyle w:appName="MSWord" w:lang="en-US" w:vendorID="64" w:dllVersion="4096" w:nlCheck="1" w:checkStyle="0"/>
  <w:activeWritingStyle w:appName="MSWord" w:lang="en-GB" w:vendorID="64" w:dllVersion="6" w:nlCheck="1" w:checkStyle="1"/>
  <w:activeWritingStyle w:appName="MSWord" w:lang="de-DE" w:vendorID="64" w:dllVersion="6" w:nlCheck="1" w:checkStyle="0"/>
  <w:activeWritingStyle w:appName="MSWord" w:lang="en-US" w:vendorID="64" w:dllVersion="6" w:nlCheck="1" w:checkStyle="1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3E4D91"/>
    <w:rsid w:val="000006A2"/>
    <w:rsid w:val="000016BA"/>
    <w:rsid w:val="00002228"/>
    <w:rsid w:val="0000665F"/>
    <w:rsid w:val="000152F6"/>
    <w:rsid w:val="0001565A"/>
    <w:rsid w:val="00016EBC"/>
    <w:rsid w:val="00023D62"/>
    <w:rsid w:val="00034F4D"/>
    <w:rsid w:val="00043D99"/>
    <w:rsid w:val="00044476"/>
    <w:rsid w:val="00052300"/>
    <w:rsid w:val="000560BC"/>
    <w:rsid w:val="00056167"/>
    <w:rsid w:val="00060AC5"/>
    <w:rsid w:val="000612BE"/>
    <w:rsid w:val="000616E2"/>
    <w:rsid w:val="000637FC"/>
    <w:rsid w:val="000667D0"/>
    <w:rsid w:val="00070B71"/>
    <w:rsid w:val="0007120A"/>
    <w:rsid w:val="00074094"/>
    <w:rsid w:val="00075962"/>
    <w:rsid w:val="000765ED"/>
    <w:rsid w:val="00080C25"/>
    <w:rsid w:val="000840BC"/>
    <w:rsid w:val="00084A1B"/>
    <w:rsid w:val="00085FA8"/>
    <w:rsid w:val="000861F0"/>
    <w:rsid w:val="00090056"/>
    <w:rsid w:val="0009137F"/>
    <w:rsid w:val="0009659D"/>
    <w:rsid w:val="00097FAD"/>
    <w:rsid w:val="000A03B3"/>
    <w:rsid w:val="000A09C4"/>
    <w:rsid w:val="000A0B11"/>
    <w:rsid w:val="000B0869"/>
    <w:rsid w:val="000B1FC4"/>
    <w:rsid w:val="000B5BF6"/>
    <w:rsid w:val="000B6422"/>
    <w:rsid w:val="000B6E4E"/>
    <w:rsid w:val="000C64DF"/>
    <w:rsid w:val="000C65D0"/>
    <w:rsid w:val="000D0357"/>
    <w:rsid w:val="000D2E72"/>
    <w:rsid w:val="000D4917"/>
    <w:rsid w:val="000D50E7"/>
    <w:rsid w:val="000E0179"/>
    <w:rsid w:val="000E7482"/>
    <w:rsid w:val="000E7B56"/>
    <w:rsid w:val="000F0D32"/>
    <w:rsid w:val="000F37DB"/>
    <w:rsid w:val="000F46FF"/>
    <w:rsid w:val="000F573F"/>
    <w:rsid w:val="000F6767"/>
    <w:rsid w:val="000F7A6F"/>
    <w:rsid w:val="00103585"/>
    <w:rsid w:val="00104BF9"/>
    <w:rsid w:val="001064E8"/>
    <w:rsid w:val="00110655"/>
    <w:rsid w:val="00110DD1"/>
    <w:rsid w:val="00113398"/>
    <w:rsid w:val="001176A8"/>
    <w:rsid w:val="0012120E"/>
    <w:rsid w:val="00121D87"/>
    <w:rsid w:val="00121F51"/>
    <w:rsid w:val="0012249C"/>
    <w:rsid w:val="00124850"/>
    <w:rsid w:val="0013139E"/>
    <w:rsid w:val="00131886"/>
    <w:rsid w:val="001322BD"/>
    <w:rsid w:val="00132C34"/>
    <w:rsid w:val="00136007"/>
    <w:rsid w:val="00142E96"/>
    <w:rsid w:val="00143E73"/>
    <w:rsid w:val="001451AC"/>
    <w:rsid w:val="001478C0"/>
    <w:rsid w:val="00152895"/>
    <w:rsid w:val="00157CC3"/>
    <w:rsid w:val="001648EA"/>
    <w:rsid w:val="001661D5"/>
    <w:rsid w:val="00167EFF"/>
    <w:rsid w:val="00171127"/>
    <w:rsid w:val="00180A44"/>
    <w:rsid w:val="00180F20"/>
    <w:rsid w:val="001812DB"/>
    <w:rsid w:val="00184F6D"/>
    <w:rsid w:val="00191B3B"/>
    <w:rsid w:val="001963F9"/>
    <w:rsid w:val="001A17FE"/>
    <w:rsid w:val="001A36DD"/>
    <w:rsid w:val="001B06D3"/>
    <w:rsid w:val="001B489B"/>
    <w:rsid w:val="001B6000"/>
    <w:rsid w:val="001B6368"/>
    <w:rsid w:val="001C1BA1"/>
    <w:rsid w:val="001C3B8D"/>
    <w:rsid w:val="001D0564"/>
    <w:rsid w:val="001D1E21"/>
    <w:rsid w:val="001D35F2"/>
    <w:rsid w:val="001E133D"/>
    <w:rsid w:val="001E1CB7"/>
    <w:rsid w:val="001E3698"/>
    <w:rsid w:val="001E3EA3"/>
    <w:rsid w:val="001E4D95"/>
    <w:rsid w:val="001F0E38"/>
    <w:rsid w:val="00200272"/>
    <w:rsid w:val="002019B5"/>
    <w:rsid w:val="0020523D"/>
    <w:rsid w:val="00205D89"/>
    <w:rsid w:val="002068AA"/>
    <w:rsid w:val="00210031"/>
    <w:rsid w:val="002104FA"/>
    <w:rsid w:val="0021052F"/>
    <w:rsid w:val="00212247"/>
    <w:rsid w:val="00212640"/>
    <w:rsid w:val="00212B80"/>
    <w:rsid w:val="00214FC5"/>
    <w:rsid w:val="002200CD"/>
    <w:rsid w:val="00220929"/>
    <w:rsid w:val="00221EDE"/>
    <w:rsid w:val="002345AE"/>
    <w:rsid w:val="00244DFC"/>
    <w:rsid w:val="00245948"/>
    <w:rsid w:val="002512E3"/>
    <w:rsid w:val="00252225"/>
    <w:rsid w:val="002529D8"/>
    <w:rsid w:val="0025369B"/>
    <w:rsid w:val="002557FF"/>
    <w:rsid w:val="00261C82"/>
    <w:rsid w:val="00264F18"/>
    <w:rsid w:val="002657A5"/>
    <w:rsid w:val="00265D8B"/>
    <w:rsid w:val="00270BCF"/>
    <w:rsid w:val="00275E3B"/>
    <w:rsid w:val="00277CF8"/>
    <w:rsid w:val="00280632"/>
    <w:rsid w:val="00280F36"/>
    <w:rsid w:val="002820B0"/>
    <w:rsid w:val="00283484"/>
    <w:rsid w:val="00284C98"/>
    <w:rsid w:val="00291846"/>
    <w:rsid w:val="00295773"/>
    <w:rsid w:val="002979EE"/>
    <w:rsid w:val="002A0051"/>
    <w:rsid w:val="002A1216"/>
    <w:rsid w:val="002A6051"/>
    <w:rsid w:val="002B0438"/>
    <w:rsid w:val="002B0B78"/>
    <w:rsid w:val="002B2177"/>
    <w:rsid w:val="002C0B0C"/>
    <w:rsid w:val="002C1675"/>
    <w:rsid w:val="002C372E"/>
    <w:rsid w:val="002C37E6"/>
    <w:rsid w:val="002C4E90"/>
    <w:rsid w:val="002C6D41"/>
    <w:rsid w:val="002C736E"/>
    <w:rsid w:val="002D0301"/>
    <w:rsid w:val="002D103B"/>
    <w:rsid w:val="002D16A3"/>
    <w:rsid w:val="002D6005"/>
    <w:rsid w:val="002E0DEC"/>
    <w:rsid w:val="002E5711"/>
    <w:rsid w:val="002E6FCF"/>
    <w:rsid w:val="002E7EE7"/>
    <w:rsid w:val="002F0BF4"/>
    <w:rsid w:val="002F1CDD"/>
    <w:rsid w:val="002F5C67"/>
    <w:rsid w:val="00300F16"/>
    <w:rsid w:val="00301525"/>
    <w:rsid w:val="00301552"/>
    <w:rsid w:val="00304B93"/>
    <w:rsid w:val="003078A9"/>
    <w:rsid w:val="00311123"/>
    <w:rsid w:val="003113DB"/>
    <w:rsid w:val="0032326C"/>
    <w:rsid w:val="003261BD"/>
    <w:rsid w:val="00327041"/>
    <w:rsid w:val="00330F66"/>
    <w:rsid w:val="00335A2A"/>
    <w:rsid w:val="00336EB3"/>
    <w:rsid w:val="00342FC3"/>
    <w:rsid w:val="003516CF"/>
    <w:rsid w:val="003527B3"/>
    <w:rsid w:val="00352F47"/>
    <w:rsid w:val="0036296A"/>
    <w:rsid w:val="00362B52"/>
    <w:rsid w:val="003634F7"/>
    <w:rsid w:val="00364A5D"/>
    <w:rsid w:val="003652AE"/>
    <w:rsid w:val="003719BD"/>
    <w:rsid w:val="00374097"/>
    <w:rsid w:val="003761AC"/>
    <w:rsid w:val="0038038D"/>
    <w:rsid w:val="0038763A"/>
    <w:rsid w:val="0039658D"/>
    <w:rsid w:val="003975D7"/>
    <w:rsid w:val="003A158D"/>
    <w:rsid w:val="003A16EC"/>
    <w:rsid w:val="003A3B5C"/>
    <w:rsid w:val="003B255E"/>
    <w:rsid w:val="003B26A3"/>
    <w:rsid w:val="003C3CFC"/>
    <w:rsid w:val="003C421D"/>
    <w:rsid w:val="003C462C"/>
    <w:rsid w:val="003C497A"/>
    <w:rsid w:val="003C4AC6"/>
    <w:rsid w:val="003C6956"/>
    <w:rsid w:val="003D04B1"/>
    <w:rsid w:val="003D167C"/>
    <w:rsid w:val="003D5C37"/>
    <w:rsid w:val="003D7206"/>
    <w:rsid w:val="003D7C70"/>
    <w:rsid w:val="003E06F9"/>
    <w:rsid w:val="003E113C"/>
    <w:rsid w:val="003E4D91"/>
    <w:rsid w:val="003E560C"/>
    <w:rsid w:val="003E66C1"/>
    <w:rsid w:val="003E6928"/>
    <w:rsid w:val="003F03B0"/>
    <w:rsid w:val="003F0D8B"/>
    <w:rsid w:val="003F0F3C"/>
    <w:rsid w:val="003F1206"/>
    <w:rsid w:val="003F179E"/>
    <w:rsid w:val="003F1A74"/>
    <w:rsid w:val="0040001A"/>
    <w:rsid w:val="00401246"/>
    <w:rsid w:val="00403377"/>
    <w:rsid w:val="00403F76"/>
    <w:rsid w:val="00404B4D"/>
    <w:rsid w:val="00406C10"/>
    <w:rsid w:val="00412D69"/>
    <w:rsid w:val="004241E8"/>
    <w:rsid w:val="0042723C"/>
    <w:rsid w:val="004302C6"/>
    <w:rsid w:val="004306F3"/>
    <w:rsid w:val="00431063"/>
    <w:rsid w:val="00432220"/>
    <w:rsid w:val="00434D1E"/>
    <w:rsid w:val="00434DB0"/>
    <w:rsid w:val="00435EE3"/>
    <w:rsid w:val="00436311"/>
    <w:rsid w:val="004419AC"/>
    <w:rsid w:val="00442FE5"/>
    <w:rsid w:val="00445DA0"/>
    <w:rsid w:val="00446A36"/>
    <w:rsid w:val="00447399"/>
    <w:rsid w:val="0044785F"/>
    <w:rsid w:val="00447AA6"/>
    <w:rsid w:val="004509DF"/>
    <w:rsid w:val="00451016"/>
    <w:rsid w:val="004517DF"/>
    <w:rsid w:val="004532D5"/>
    <w:rsid w:val="00455593"/>
    <w:rsid w:val="0045572E"/>
    <w:rsid w:val="004615D9"/>
    <w:rsid w:val="00462138"/>
    <w:rsid w:val="00463E51"/>
    <w:rsid w:val="00471380"/>
    <w:rsid w:val="00471C57"/>
    <w:rsid w:val="00473323"/>
    <w:rsid w:val="0047407A"/>
    <w:rsid w:val="0047488C"/>
    <w:rsid w:val="004756D5"/>
    <w:rsid w:val="00481A1B"/>
    <w:rsid w:val="00481CE3"/>
    <w:rsid w:val="004839A4"/>
    <w:rsid w:val="00483A1D"/>
    <w:rsid w:val="00491B68"/>
    <w:rsid w:val="004967A6"/>
    <w:rsid w:val="004A206A"/>
    <w:rsid w:val="004A4E9F"/>
    <w:rsid w:val="004A59B0"/>
    <w:rsid w:val="004A622F"/>
    <w:rsid w:val="004B22A2"/>
    <w:rsid w:val="004B25AA"/>
    <w:rsid w:val="004B330F"/>
    <w:rsid w:val="004B7356"/>
    <w:rsid w:val="004C7927"/>
    <w:rsid w:val="004D2760"/>
    <w:rsid w:val="004D4323"/>
    <w:rsid w:val="004E0674"/>
    <w:rsid w:val="004E620D"/>
    <w:rsid w:val="004F2ABA"/>
    <w:rsid w:val="004F63FE"/>
    <w:rsid w:val="0050084C"/>
    <w:rsid w:val="0050634E"/>
    <w:rsid w:val="005125B9"/>
    <w:rsid w:val="00512CCF"/>
    <w:rsid w:val="00512EDE"/>
    <w:rsid w:val="00514935"/>
    <w:rsid w:val="00523030"/>
    <w:rsid w:val="00524D30"/>
    <w:rsid w:val="00527ACE"/>
    <w:rsid w:val="0053407E"/>
    <w:rsid w:val="00534962"/>
    <w:rsid w:val="005349F2"/>
    <w:rsid w:val="00536FB4"/>
    <w:rsid w:val="00537EE6"/>
    <w:rsid w:val="005434DD"/>
    <w:rsid w:val="00546247"/>
    <w:rsid w:val="00553157"/>
    <w:rsid w:val="00554C1E"/>
    <w:rsid w:val="00557375"/>
    <w:rsid w:val="005601B8"/>
    <w:rsid w:val="0056094F"/>
    <w:rsid w:val="00562699"/>
    <w:rsid w:val="00562E97"/>
    <w:rsid w:val="00563869"/>
    <w:rsid w:val="00565986"/>
    <w:rsid w:val="005714BC"/>
    <w:rsid w:val="00572518"/>
    <w:rsid w:val="0057306E"/>
    <w:rsid w:val="00573DEC"/>
    <w:rsid w:val="005743EC"/>
    <w:rsid w:val="00574A8E"/>
    <w:rsid w:val="00575E00"/>
    <w:rsid w:val="00575E8E"/>
    <w:rsid w:val="005762D0"/>
    <w:rsid w:val="00581C7F"/>
    <w:rsid w:val="005912E0"/>
    <w:rsid w:val="005939A3"/>
    <w:rsid w:val="005A4BFF"/>
    <w:rsid w:val="005B10FD"/>
    <w:rsid w:val="005B1281"/>
    <w:rsid w:val="005B2709"/>
    <w:rsid w:val="005B2A41"/>
    <w:rsid w:val="005B5173"/>
    <w:rsid w:val="005C05B1"/>
    <w:rsid w:val="005C5D2E"/>
    <w:rsid w:val="005C72E8"/>
    <w:rsid w:val="005D0E4B"/>
    <w:rsid w:val="005D0F7F"/>
    <w:rsid w:val="005D1D0A"/>
    <w:rsid w:val="005D27DA"/>
    <w:rsid w:val="005D3730"/>
    <w:rsid w:val="005D50A6"/>
    <w:rsid w:val="005E4DFB"/>
    <w:rsid w:val="005E714F"/>
    <w:rsid w:val="005E7961"/>
    <w:rsid w:val="005F06F4"/>
    <w:rsid w:val="005F1959"/>
    <w:rsid w:val="005F252E"/>
    <w:rsid w:val="005F27A0"/>
    <w:rsid w:val="005F34EB"/>
    <w:rsid w:val="005F4130"/>
    <w:rsid w:val="005F486D"/>
    <w:rsid w:val="005F6022"/>
    <w:rsid w:val="005F745C"/>
    <w:rsid w:val="005F7836"/>
    <w:rsid w:val="0060180C"/>
    <w:rsid w:val="00604C1B"/>
    <w:rsid w:val="006079C4"/>
    <w:rsid w:val="00611F76"/>
    <w:rsid w:val="0061547E"/>
    <w:rsid w:val="00625811"/>
    <w:rsid w:val="00632172"/>
    <w:rsid w:val="00632624"/>
    <w:rsid w:val="006340D0"/>
    <w:rsid w:val="006361AC"/>
    <w:rsid w:val="006368EB"/>
    <w:rsid w:val="00647FE7"/>
    <w:rsid w:val="00650058"/>
    <w:rsid w:val="0065043B"/>
    <w:rsid w:val="0065248A"/>
    <w:rsid w:val="00660544"/>
    <w:rsid w:val="00661061"/>
    <w:rsid w:val="00663908"/>
    <w:rsid w:val="00663CB2"/>
    <w:rsid w:val="00667CEF"/>
    <w:rsid w:val="00671037"/>
    <w:rsid w:val="0067449F"/>
    <w:rsid w:val="006748D7"/>
    <w:rsid w:val="006762B8"/>
    <w:rsid w:val="00677764"/>
    <w:rsid w:val="0068054A"/>
    <w:rsid w:val="00681B05"/>
    <w:rsid w:val="006848C4"/>
    <w:rsid w:val="006849C9"/>
    <w:rsid w:val="006877D4"/>
    <w:rsid w:val="006912D2"/>
    <w:rsid w:val="00693D75"/>
    <w:rsid w:val="00695B56"/>
    <w:rsid w:val="00696772"/>
    <w:rsid w:val="006A40A5"/>
    <w:rsid w:val="006A6B8B"/>
    <w:rsid w:val="006A6FD7"/>
    <w:rsid w:val="006B4E67"/>
    <w:rsid w:val="006B778C"/>
    <w:rsid w:val="006C4C28"/>
    <w:rsid w:val="006C54E9"/>
    <w:rsid w:val="006C676D"/>
    <w:rsid w:val="006C6D83"/>
    <w:rsid w:val="006C7BC1"/>
    <w:rsid w:val="006D342F"/>
    <w:rsid w:val="006D62D8"/>
    <w:rsid w:val="006D6ABC"/>
    <w:rsid w:val="006D7AB1"/>
    <w:rsid w:val="006E06BD"/>
    <w:rsid w:val="006E33B5"/>
    <w:rsid w:val="006E53DD"/>
    <w:rsid w:val="006E65BF"/>
    <w:rsid w:val="006E6C55"/>
    <w:rsid w:val="006E7468"/>
    <w:rsid w:val="006F1128"/>
    <w:rsid w:val="006F1FC3"/>
    <w:rsid w:val="006F3EF0"/>
    <w:rsid w:val="006F3FE4"/>
    <w:rsid w:val="00701ED4"/>
    <w:rsid w:val="007041DA"/>
    <w:rsid w:val="00705272"/>
    <w:rsid w:val="007069B3"/>
    <w:rsid w:val="00710CAB"/>
    <w:rsid w:val="00711BC0"/>
    <w:rsid w:val="00712BD6"/>
    <w:rsid w:val="00715454"/>
    <w:rsid w:val="007169D2"/>
    <w:rsid w:val="00716B6D"/>
    <w:rsid w:val="007171CC"/>
    <w:rsid w:val="00721FFC"/>
    <w:rsid w:val="007228D0"/>
    <w:rsid w:val="0072346E"/>
    <w:rsid w:val="00723681"/>
    <w:rsid w:val="007238F9"/>
    <w:rsid w:val="00727AA0"/>
    <w:rsid w:val="007326DF"/>
    <w:rsid w:val="007335FF"/>
    <w:rsid w:val="007336F2"/>
    <w:rsid w:val="0073505F"/>
    <w:rsid w:val="007363F9"/>
    <w:rsid w:val="00736CFF"/>
    <w:rsid w:val="00742873"/>
    <w:rsid w:val="0074438A"/>
    <w:rsid w:val="00745B22"/>
    <w:rsid w:val="00746E4E"/>
    <w:rsid w:val="007474E5"/>
    <w:rsid w:val="007475B6"/>
    <w:rsid w:val="00757144"/>
    <w:rsid w:val="0076363A"/>
    <w:rsid w:val="00763660"/>
    <w:rsid w:val="00765519"/>
    <w:rsid w:val="00765C4B"/>
    <w:rsid w:val="007663F8"/>
    <w:rsid w:val="0076755A"/>
    <w:rsid w:val="00772806"/>
    <w:rsid w:val="00772D37"/>
    <w:rsid w:val="0077708A"/>
    <w:rsid w:val="0078004D"/>
    <w:rsid w:val="00783158"/>
    <w:rsid w:val="007872A9"/>
    <w:rsid w:val="0079059F"/>
    <w:rsid w:val="00791C91"/>
    <w:rsid w:val="00793078"/>
    <w:rsid w:val="00795007"/>
    <w:rsid w:val="007A39BF"/>
    <w:rsid w:val="007A6149"/>
    <w:rsid w:val="007B1227"/>
    <w:rsid w:val="007B2D06"/>
    <w:rsid w:val="007B34E5"/>
    <w:rsid w:val="007B4911"/>
    <w:rsid w:val="007B71D2"/>
    <w:rsid w:val="007C06FE"/>
    <w:rsid w:val="007C2F9A"/>
    <w:rsid w:val="007C4046"/>
    <w:rsid w:val="007C66A3"/>
    <w:rsid w:val="007D0288"/>
    <w:rsid w:val="007D0FF6"/>
    <w:rsid w:val="007D5BEA"/>
    <w:rsid w:val="007D6561"/>
    <w:rsid w:val="007D665B"/>
    <w:rsid w:val="007E277D"/>
    <w:rsid w:val="007E5040"/>
    <w:rsid w:val="007F4914"/>
    <w:rsid w:val="00801CEF"/>
    <w:rsid w:val="00801E29"/>
    <w:rsid w:val="0080306C"/>
    <w:rsid w:val="00804617"/>
    <w:rsid w:val="00804BBD"/>
    <w:rsid w:val="00807999"/>
    <w:rsid w:val="00810C1F"/>
    <w:rsid w:val="00813A35"/>
    <w:rsid w:val="00813A4C"/>
    <w:rsid w:val="008158D3"/>
    <w:rsid w:val="00821668"/>
    <w:rsid w:val="00822180"/>
    <w:rsid w:val="00827CD1"/>
    <w:rsid w:val="00832BB3"/>
    <w:rsid w:val="00833056"/>
    <w:rsid w:val="008355AB"/>
    <w:rsid w:val="00836F3C"/>
    <w:rsid w:val="00845453"/>
    <w:rsid w:val="00845FAC"/>
    <w:rsid w:val="00846654"/>
    <w:rsid w:val="00846C1C"/>
    <w:rsid w:val="00846E14"/>
    <w:rsid w:val="00850BFE"/>
    <w:rsid w:val="00860076"/>
    <w:rsid w:val="0086189C"/>
    <w:rsid w:val="008627D8"/>
    <w:rsid w:val="00862B03"/>
    <w:rsid w:val="00862CE6"/>
    <w:rsid w:val="008701C4"/>
    <w:rsid w:val="00870E23"/>
    <w:rsid w:val="008758AB"/>
    <w:rsid w:val="008814D9"/>
    <w:rsid w:val="00881934"/>
    <w:rsid w:val="00881954"/>
    <w:rsid w:val="0088644F"/>
    <w:rsid w:val="00886F06"/>
    <w:rsid w:val="00890BCF"/>
    <w:rsid w:val="0089109D"/>
    <w:rsid w:val="00892C3A"/>
    <w:rsid w:val="00893F39"/>
    <w:rsid w:val="008972DE"/>
    <w:rsid w:val="00897BA2"/>
    <w:rsid w:val="008A2B56"/>
    <w:rsid w:val="008A6ECA"/>
    <w:rsid w:val="008B28EE"/>
    <w:rsid w:val="008B2DA9"/>
    <w:rsid w:val="008B3064"/>
    <w:rsid w:val="008C1376"/>
    <w:rsid w:val="008C29A1"/>
    <w:rsid w:val="008C4FB6"/>
    <w:rsid w:val="008C6B67"/>
    <w:rsid w:val="008D26B5"/>
    <w:rsid w:val="008D28B3"/>
    <w:rsid w:val="008D39B3"/>
    <w:rsid w:val="008D3DDB"/>
    <w:rsid w:val="008D43FE"/>
    <w:rsid w:val="008D7343"/>
    <w:rsid w:val="008E24F4"/>
    <w:rsid w:val="008E298F"/>
    <w:rsid w:val="008E53B0"/>
    <w:rsid w:val="008E6120"/>
    <w:rsid w:val="008F07CF"/>
    <w:rsid w:val="008F18C0"/>
    <w:rsid w:val="008F7BEC"/>
    <w:rsid w:val="0090236E"/>
    <w:rsid w:val="00905598"/>
    <w:rsid w:val="00906525"/>
    <w:rsid w:val="00906E79"/>
    <w:rsid w:val="0090773A"/>
    <w:rsid w:val="0091589B"/>
    <w:rsid w:val="00917C66"/>
    <w:rsid w:val="00920880"/>
    <w:rsid w:val="0092219F"/>
    <w:rsid w:val="00923907"/>
    <w:rsid w:val="009254CA"/>
    <w:rsid w:val="00932BC7"/>
    <w:rsid w:val="009372A1"/>
    <w:rsid w:val="00941792"/>
    <w:rsid w:val="00941D05"/>
    <w:rsid w:val="00946487"/>
    <w:rsid w:val="00953834"/>
    <w:rsid w:val="009578FD"/>
    <w:rsid w:val="00961DFD"/>
    <w:rsid w:val="0096251B"/>
    <w:rsid w:val="00965174"/>
    <w:rsid w:val="00966AA7"/>
    <w:rsid w:val="00966CB2"/>
    <w:rsid w:val="0096799C"/>
    <w:rsid w:val="00967BC1"/>
    <w:rsid w:val="00970C78"/>
    <w:rsid w:val="00974EE4"/>
    <w:rsid w:val="00980947"/>
    <w:rsid w:val="00983492"/>
    <w:rsid w:val="009864AC"/>
    <w:rsid w:val="00987E27"/>
    <w:rsid w:val="0099079B"/>
    <w:rsid w:val="0099148A"/>
    <w:rsid w:val="00992698"/>
    <w:rsid w:val="009A4A13"/>
    <w:rsid w:val="009A6034"/>
    <w:rsid w:val="009B415F"/>
    <w:rsid w:val="009B423F"/>
    <w:rsid w:val="009B4806"/>
    <w:rsid w:val="009B4CB0"/>
    <w:rsid w:val="009B4E37"/>
    <w:rsid w:val="009C4CAA"/>
    <w:rsid w:val="009C5CEA"/>
    <w:rsid w:val="009C5DFC"/>
    <w:rsid w:val="009D0874"/>
    <w:rsid w:val="009D0DC6"/>
    <w:rsid w:val="009D5D95"/>
    <w:rsid w:val="009E15DE"/>
    <w:rsid w:val="009E2524"/>
    <w:rsid w:val="009E6FB6"/>
    <w:rsid w:val="009E727D"/>
    <w:rsid w:val="009F2F86"/>
    <w:rsid w:val="009F4A7A"/>
    <w:rsid w:val="00A0004D"/>
    <w:rsid w:val="00A00E7F"/>
    <w:rsid w:val="00A00EC3"/>
    <w:rsid w:val="00A02137"/>
    <w:rsid w:val="00A02679"/>
    <w:rsid w:val="00A0359E"/>
    <w:rsid w:val="00A03864"/>
    <w:rsid w:val="00A11A56"/>
    <w:rsid w:val="00A14909"/>
    <w:rsid w:val="00A15D37"/>
    <w:rsid w:val="00A15DDC"/>
    <w:rsid w:val="00A16584"/>
    <w:rsid w:val="00A178DC"/>
    <w:rsid w:val="00A22BD5"/>
    <w:rsid w:val="00A30F92"/>
    <w:rsid w:val="00A32439"/>
    <w:rsid w:val="00A33B5F"/>
    <w:rsid w:val="00A33DF5"/>
    <w:rsid w:val="00A35061"/>
    <w:rsid w:val="00A35314"/>
    <w:rsid w:val="00A413FD"/>
    <w:rsid w:val="00A4436B"/>
    <w:rsid w:val="00A44E19"/>
    <w:rsid w:val="00A44F67"/>
    <w:rsid w:val="00A46A23"/>
    <w:rsid w:val="00A53167"/>
    <w:rsid w:val="00A5382B"/>
    <w:rsid w:val="00A60FB0"/>
    <w:rsid w:val="00A621C2"/>
    <w:rsid w:val="00A62DEF"/>
    <w:rsid w:val="00A64CD6"/>
    <w:rsid w:val="00A67E34"/>
    <w:rsid w:val="00A80D8B"/>
    <w:rsid w:val="00A81E35"/>
    <w:rsid w:val="00A8448B"/>
    <w:rsid w:val="00A8790A"/>
    <w:rsid w:val="00A90BB2"/>
    <w:rsid w:val="00A95BD9"/>
    <w:rsid w:val="00AA063C"/>
    <w:rsid w:val="00AA195F"/>
    <w:rsid w:val="00AA277B"/>
    <w:rsid w:val="00AA723A"/>
    <w:rsid w:val="00AB0BFF"/>
    <w:rsid w:val="00AB3601"/>
    <w:rsid w:val="00AB3C01"/>
    <w:rsid w:val="00AB78EB"/>
    <w:rsid w:val="00AB79A7"/>
    <w:rsid w:val="00AC099D"/>
    <w:rsid w:val="00AC3307"/>
    <w:rsid w:val="00AC5580"/>
    <w:rsid w:val="00AC73A1"/>
    <w:rsid w:val="00AD0AF9"/>
    <w:rsid w:val="00AD4C44"/>
    <w:rsid w:val="00AD7B83"/>
    <w:rsid w:val="00AE0897"/>
    <w:rsid w:val="00AE13FB"/>
    <w:rsid w:val="00AE2BA2"/>
    <w:rsid w:val="00AF10D0"/>
    <w:rsid w:val="00AF60EB"/>
    <w:rsid w:val="00B034F6"/>
    <w:rsid w:val="00B03C9F"/>
    <w:rsid w:val="00B0614A"/>
    <w:rsid w:val="00B06D05"/>
    <w:rsid w:val="00B07BCE"/>
    <w:rsid w:val="00B10ACA"/>
    <w:rsid w:val="00B125DD"/>
    <w:rsid w:val="00B14C47"/>
    <w:rsid w:val="00B16D25"/>
    <w:rsid w:val="00B2127F"/>
    <w:rsid w:val="00B21C91"/>
    <w:rsid w:val="00B2202B"/>
    <w:rsid w:val="00B22A60"/>
    <w:rsid w:val="00B22ED4"/>
    <w:rsid w:val="00B23421"/>
    <w:rsid w:val="00B24EA7"/>
    <w:rsid w:val="00B26B2D"/>
    <w:rsid w:val="00B3429A"/>
    <w:rsid w:val="00B34FDD"/>
    <w:rsid w:val="00B36D64"/>
    <w:rsid w:val="00B40277"/>
    <w:rsid w:val="00B43348"/>
    <w:rsid w:val="00B46C24"/>
    <w:rsid w:val="00B47743"/>
    <w:rsid w:val="00B50A00"/>
    <w:rsid w:val="00B519E4"/>
    <w:rsid w:val="00B51C5C"/>
    <w:rsid w:val="00B52AA9"/>
    <w:rsid w:val="00B52E89"/>
    <w:rsid w:val="00B60487"/>
    <w:rsid w:val="00B72FFF"/>
    <w:rsid w:val="00B748A0"/>
    <w:rsid w:val="00B75795"/>
    <w:rsid w:val="00B76523"/>
    <w:rsid w:val="00B7707E"/>
    <w:rsid w:val="00B80981"/>
    <w:rsid w:val="00B82AB9"/>
    <w:rsid w:val="00B8326F"/>
    <w:rsid w:val="00B87824"/>
    <w:rsid w:val="00B90AA8"/>
    <w:rsid w:val="00B91C45"/>
    <w:rsid w:val="00B92EC3"/>
    <w:rsid w:val="00B93BE6"/>
    <w:rsid w:val="00B946B3"/>
    <w:rsid w:val="00B96A54"/>
    <w:rsid w:val="00BA0AFE"/>
    <w:rsid w:val="00BA4A8C"/>
    <w:rsid w:val="00BA76A1"/>
    <w:rsid w:val="00BB2FAE"/>
    <w:rsid w:val="00BB438C"/>
    <w:rsid w:val="00BB5486"/>
    <w:rsid w:val="00BB6B75"/>
    <w:rsid w:val="00BC0995"/>
    <w:rsid w:val="00BC0EC2"/>
    <w:rsid w:val="00BC1EAB"/>
    <w:rsid w:val="00BC3351"/>
    <w:rsid w:val="00BC35E9"/>
    <w:rsid w:val="00BC62A8"/>
    <w:rsid w:val="00BE2180"/>
    <w:rsid w:val="00BE23EE"/>
    <w:rsid w:val="00BE2670"/>
    <w:rsid w:val="00BE647B"/>
    <w:rsid w:val="00C07206"/>
    <w:rsid w:val="00C1034F"/>
    <w:rsid w:val="00C138A3"/>
    <w:rsid w:val="00C13A42"/>
    <w:rsid w:val="00C1769D"/>
    <w:rsid w:val="00C22F15"/>
    <w:rsid w:val="00C237BA"/>
    <w:rsid w:val="00C25907"/>
    <w:rsid w:val="00C272BF"/>
    <w:rsid w:val="00C337A7"/>
    <w:rsid w:val="00C34665"/>
    <w:rsid w:val="00C40C62"/>
    <w:rsid w:val="00C45614"/>
    <w:rsid w:val="00C46D33"/>
    <w:rsid w:val="00C47761"/>
    <w:rsid w:val="00C50D4D"/>
    <w:rsid w:val="00C522B7"/>
    <w:rsid w:val="00C5748D"/>
    <w:rsid w:val="00C64089"/>
    <w:rsid w:val="00C65948"/>
    <w:rsid w:val="00C7045B"/>
    <w:rsid w:val="00C73D76"/>
    <w:rsid w:val="00C80286"/>
    <w:rsid w:val="00C85580"/>
    <w:rsid w:val="00C8701F"/>
    <w:rsid w:val="00C9125A"/>
    <w:rsid w:val="00C93398"/>
    <w:rsid w:val="00C940D0"/>
    <w:rsid w:val="00C969C0"/>
    <w:rsid w:val="00C96B2D"/>
    <w:rsid w:val="00C973A4"/>
    <w:rsid w:val="00C977E3"/>
    <w:rsid w:val="00CA02CD"/>
    <w:rsid w:val="00CA0B52"/>
    <w:rsid w:val="00CA58DC"/>
    <w:rsid w:val="00CA5EE0"/>
    <w:rsid w:val="00CA6E12"/>
    <w:rsid w:val="00CA793A"/>
    <w:rsid w:val="00CB08AF"/>
    <w:rsid w:val="00CB3EA4"/>
    <w:rsid w:val="00CB40C4"/>
    <w:rsid w:val="00CB62CF"/>
    <w:rsid w:val="00CB6B56"/>
    <w:rsid w:val="00CC2DAB"/>
    <w:rsid w:val="00CC62AD"/>
    <w:rsid w:val="00CD551E"/>
    <w:rsid w:val="00CD7CCA"/>
    <w:rsid w:val="00CD7EBB"/>
    <w:rsid w:val="00CE04A3"/>
    <w:rsid w:val="00CE0FC7"/>
    <w:rsid w:val="00CF23D0"/>
    <w:rsid w:val="00CF3840"/>
    <w:rsid w:val="00CF7DC1"/>
    <w:rsid w:val="00D00CA9"/>
    <w:rsid w:val="00D027E8"/>
    <w:rsid w:val="00D02EA5"/>
    <w:rsid w:val="00D06F4E"/>
    <w:rsid w:val="00D1330D"/>
    <w:rsid w:val="00D14274"/>
    <w:rsid w:val="00D15F75"/>
    <w:rsid w:val="00D16077"/>
    <w:rsid w:val="00D16678"/>
    <w:rsid w:val="00D16C70"/>
    <w:rsid w:val="00D16DE9"/>
    <w:rsid w:val="00D24D61"/>
    <w:rsid w:val="00D26182"/>
    <w:rsid w:val="00D26434"/>
    <w:rsid w:val="00D27292"/>
    <w:rsid w:val="00D31AB7"/>
    <w:rsid w:val="00D32B31"/>
    <w:rsid w:val="00D35496"/>
    <w:rsid w:val="00D426A5"/>
    <w:rsid w:val="00D427FA"/>
    <w:rsid w:val="00D4425D"/>
    <w:rsid w:val="00D44298"/>
    <w:rsid w:val="00D44A21"/>
    <w:rsid w:val="00D522CF"/>
    <w:rsid w:val="00D6068D"/>
    <w:rsid w:val="00D606BE"/>
    <w:rsid w:val="00D61386"/>
    <w:rsid w:val="00D63463"/>
    <w:rsid w:val="00D6388B"/>
    <w:rsid w:val="00D64B3B"/>
    <w:rsid w:val="00D65956"/>
    <w:rsid w:val="00D73250"/>
    <w:rsid w:val="00D74B8F"/>
    <w:rsid w:val="00D75B4F"/>
    <w:rsid w:val="00D76B5E"/>
    <w:rsid w:val="00D76C67"/>
    <w:rsid w:val="00D82CDE"/>
    <w:rsid w:val="00D82CE5"/>
    <w:rsid w:val="00D86BDF"/>
    <w:rsid w:val="00D92971"/>
    <w:rsid w:val="00D94640"/>
    <w:rsid w:val="00D9466D"/>
    <w:rsid w:val="00DA068D"/>
    <w:rsid w:val="00DA317F"/>
    <w:rsid w:val="00DB07FA"/>
    <w:rsid w:val="00DC0B3A"/>
    <w:rsid w:val="00DC0F04"/>
    <w:rsid w:val="00DC249C"/>
    <w:rsid w:val="00DC384F"/>
    <w:rsid w:val="00DC41C7"/>
    <w:rsid w:val="00DC44CF"/>
    <w:rsid w:val="00DC5BD6"/>
    <w:rsid w:val="00DD0210"/>
    <w:rsid w:val="00DD0603"/>
    <w:rsid w:val="00DD20E1"/>
    <w:rsid w:val="00DD4739"/>
    <w:rsid w:val="00DD5EA2"/>
    <w:rsid w:val="00DD6CD3"/>
    <w:rsid w:val="00DE0C7D"/>
    <w:rsid w:val="00DE1891"/>
    <w:rsid w:val="00DF29F8"/>
    <w:rsid w:val="00DF32EA"/>
    <w:rsid w:val="00DF4C92"/>
    <w:rsid w:val="00E009D0"/>
    <w:rsid w:val="00E018A0"/>
    <w:rsid w:val="00E0252C"/>
    <w:rsid w:val="00E027AF"/>
    <w:rsid w:val="00E03515"/>
    <w:rsid w:val="00E041B3"/>
    <w:rsid w:val="00E04A93"/>
    <w:rsid w:val="00E10E74"/>
    <w:rsid w:val="00E12006"/>
    <w:rsid w:val="00E12810"/>
    <w:rsid w:val="00E2079C"/>
    <w:rsid w:val="00E20BB7"/>
    <w:rsid w:val="00E30BAE"/>
    <w:rsid w:val="00E30FB0"/>
    <w:rsid w:val="00E357AB"/>
    <w:rsid w:val="00E3712E"/>
    <w:rsid w:val="00E47EB8"/>
    <w:rsid w:val="00E54074"/>
    <w:rsid w:val="00E60A9B"/>
    <w:rsid w:val="00E60F09"/>
    <w:rsid w:val="00E617A8"/>
    <w:rsid w:val="00E617DD"/>
    <w:rsid w:val="00E6209C"/>
    <w:rsid w:val="00E62647"/>
    <w:rsid w:val="00E633E1"/>
    <w:rsid w:val="00E64271"/>
    <w:rsid w:val="00E651FE"/>
    <w:rsid w:val="00E7119C"/>
    <w:rsid w:val="00E71AD6"/>
    <w:rsid w:val="00E76985"/>
    <w:rsid w:val="00E839A4"/>
    <w:rsid w:val="00E83B59"/>
    <w:rsid w:val="00E84965"/>
    <w:rsid w:val="00E858B0"/>
    <w:rsid w:val="00E87347"/>
    <w:rsid w:val="00E94E60"/>
    <w:rsid w:val="00E96F70"/>
    <w:rsid w:val="00EA0D94"/>
    <w:rsid w:val="00EA1404"/>
    <w:rsid w:val="00EA263A"/>
    <w:rsid w:val="00EA7080"/>
    <w:rsid w:val="00EB6BC1"/>
    <w:rsid w:val="00EC03E8"/>
    <w:rsid w:val="00EC13A5"/>
    <w:rsid w:val="00EC1491"/>
    <w:rsid w:val="00EC37E0"/>
    <w:rsid w:val="00EC4816"/>
    <w:rsid w:val="00EC4CF7"/>
    <w:rsid w:val="00EC7ED7"/>
    <w:rsid w:val="00ED3AEC"/>
    <w:rsid w:val="00ED4025"/>
    <w:rsid w:val="00ED4CE3"/>
    <w:rsid w:val="00ED7684"/>
    <w:rsid w:val="00EE04CD"/>
    <w:rsid w:val="00EE144F"/>
    <w:rsid w:val="00EE34ED"/>
    <w:rsid w:val="00EE526E"/>
    <w:rsid w:val="00EE7B4B"/>
    <w:rsid w:val="00EF2FBE"/>
    <w:rsid w:val="00EF4DFE"/>
    <w:rsid w:val="00EF648F"/>
    <w:rsid w:val="00EF75BC"/>
    <w:rsid w:val="00F0122C"/>
    <w:rsid w:val="00F04FC9"/>
    <w:rsid w:val="00F05F44"/>
    <w:rsid w:val="00F117D4"/>
    <w:rsid w:val="00F11F4D"/>
    <w:rsid w:val="00F121FB"/>
    <w:rsid w:val="00F12CAA"/>
    <w:rsid w:val="00F15A07"/>
    <w:rsid w:val="00F172AF"/>
    <w:rsid w:val="00F20ECC"/>
    <w:rsid w:val="00F22813"/>
    <w:rsid w:val="00F24543"/>
    <w:rsid w:val="00F2498D"/>
    <w:rsid w:val="00F24FA1"/>
    <w:rsid w:val="00F27560"/>
    <w:rsid w:val="00F32947"/>
    <w:rsid w:val="00F3579F"/>
    <w:rsid w:val="00F40E5E"/>
    <w:rsid w:val="00F425AE"/>
    <w:rsid w:val="00F42624"/>
    <w:rsid w:val="00F42A57"/>
    <w:rsid w:val="00F53445"/>
    <w:rsid w:val="00F53C10"/>
    <w:rsid w:val="00F57885"/>
    <w:rsid w:val="00F70831"/>
    <w:rsid w:val="00F72E00"/>
    <w:rsid w:val="00F73000"/>
    <w:rsid w:val="00F73118"/>
    <w:rsid w:val="00F7345B"/>
    <w:rsid w:val="00F73D94"/>
    <w:rsid w:val="00F74C27"/>
    <w:rsid w:val="00F77FAE"/>
    <w:rsid w:val="00F8179A"/>
    <w:rsid w:val="00F83A22"/>
    <w:rsid w:val="00F86CC3"/>
    <w:rsid w:val="00F87586"/>
    <w:rsid w:val="00F93044"/>
    <w:rsid w:val="00F94653"/>
    <w:rsid w:val="00F94BBD"/>
    <w:rsid w:val="00F97738"/>
    <w:rsid w:val="00F97753"/>
    <w:rsid w:val="00FA329D"/>
    <w:rsid w:val="00FA587F"/>
    <w:rsid w:val="00FA7660"/>
    <w:rsid w:val="00FB061F"/>
    <w:rsid w:val="00FB0F5A"/>
    <w:rsid w:val="00FB233C"/>
    <w:rsid w:val="00FB3685"/>
    <w:rsid w:val="00FC3D02"/>
    <w:rsid w:val="00FC4D52"/>
    <w:rsid w:val="00FC6F6F"/>
    <w:rsid w:val="00FC7943"/>
    <w:rsid w:val="00FD37A8"/>
    <w:rsid w:val="00FD463E"/>
    <w:rsid w:val="00FD558A"/>
    <w:rsid w:val="00FD624C"/>
    <w:rsid w:val="00FD6FA6"/>
    <w:rsid w:val="00FE0DD2"/>
    <w:rsid w:val="00FE0F5E"/>
    <w:rsid w:val="00FE1E18"/>
    <w:rsid w:val="00FE6A0F"/>
    <w:rsid w:val="00FE74E7"/>
    <w:rsid w:val="00FE78FC"/>
    <w:rsid w:val="00FE7AE5"/>
    <w:rsid w:val="00FE7E0C"/>
    <w:rsid w:val="00FF0E95"/>
    <w:rsid w:val="00FF1B87"/>
    <w:rsid w:val="00FF258C"/>
    <w:rsid w:val="00FF3A96"/>
    <w:rsid w:val="00FF4B12"/>
    <w:rsid w:val="00FF5C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AB15A0"/>
  <w15:docId w15:val="{FFF630C8-D2A1-F144-A2C0-7E8AC45C0E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137F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A4436B"/>
    <w:pPr>
      <w:keepNext/>
      <w:keepLines/>
      <w:numPr>
        <w:numId w:val="1"/>
      </w:numPr>
      <w:spacing w:before="240"/>
      <w:ind w:left="2559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4436B"/>
    <w:pPr>
      <w:keepNext/>
      <w:keepLines/>
      <w:numPr>
        <w:ilvl w:val="1"/>
        <w:numId w:val="1"/>
      </w:numPr>
      <w:spacing w:before="40"/>
      <w:ind w:left="576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4436B"/>
    <w:pPr>
      <w:keepNext/>
      <w:keepLines/>
      <w:numPr>
        <w:ilvl w:val="2"/>
        <w:numId w:val="1"/>
      </w:numPr>
      <w:spacing w:before="40"/>
      <w:ind w:left="720"/>
      <w:outlineLvl w:val="2"/>
    </w:pPr>
    <w:rPr>
      <w:rFonts w:asciiTheme="majorHAnsi" w:eastAsiaTheme="majorEastAsia" w:hAnsiTheme="majorHAnsi" w:cstheme="majorBidi"/>
      <w:color w:val="1F3763" w:themeColor="accent1" w:themeShade="7F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4436B"/>
    <w:pPr>
      <w:keepNext/>
      <w:keepLines/>
      <w:numPr>
        <w:ilvl w:val="3"/>
        <w:numId w:val="1"/>
      </w:numPr>
      <w:spacing w:before="40"/>
      <w:ind w:left="864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4436B"/>
    <w:pPr>
      <w:keepNext/>
      <w:keepLines/>
      <w:numPr>
        <w:ilvl w:val="4"/>
        <w:numId w:val="1"/>
      </w:numPr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4436B"/>
    <w:pPr>
      <w:keepNext/>
      <w:keepLines/>
      <w:numPr>
        <w:ilvl w:val="5"/>
        <w:numId w:val="1"/>
      </w:numPr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4436B"/>
    <w:pPr>
      <w:keepNext/>
      <w:keepLines/>
      <w:numPr>
        <w:ilvl w:val="6"/>
        <w:numId w:val="1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4436B"/>
    <w:pPr>
      <w:keepNext/>
      <w:keepLines/>
      <w:numPr>
        <w:ilvl w:val="7"/>
        <w:numId w:val="1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4436B"/>
    <w:pPr>
      <w:keepNext/>
      <w:keepLines/>
      <w:numPr>
        <w:ilvl w:val="8"/>
        <w:numId w:val="1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4436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4436B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4436B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4Char">
    <w:name w:val="Heading 4 Char"/>
    <w:basedOn w:val="DefaultParagraphFont"/>
    <w:link w:val="Heading4"/>
    <w:uiPriority w:val="9"/>
    <w:rsid w:val="00A4436B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4436B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4436B"/>
    <w:rPr>
      <w:rFonts w:asciiTheme="majorHAnsi" w:eastAsiaTheme="majorEastAsia" w:hAnsiTheme="majorHAnsi" w:cstheme="majorBidi"/>
      <w:color w:val="1F3763" w:themeColor="accent1" w:themeShade="7F"/>
      <w:lang w:eastAsia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4436B"/>
    <w:rPr>
      <w:rFonts w:asciiTheme="majorHAnsi" w:eastAsiaTheme="majorEastAsia" w:hAnsiTheme="majorHAnsi" w:cstheme="majorBidi"/>
      <w:i/>
      <w:iCs/>
      <w:color w:val="1F3763" w:themeColor="accent1" w:themeShade="7F"/>
      <w:lang w:eastAsia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4436B"/>
    <w:rPr>
      <w:rFonts w:asciiTheme="majorHAnsi" w:eastAsiaTheme="majorEastAsia" w:hAnsiTheme="majorHAnsi" w:cstheme="majorBidi"/>
      <w:color w:val="272727" w:themeColor="text1" w:themeTint="D8"/>
      <w:sz w:val="21"/>
      <w:szCs w:val="21"/>
      <w:lang w:eastAsia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4436B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534962"/>
    <w:pPr>
      <w:jc w:val="center"/>
    </w:pPr>
    <w:rPr>
      <w:rFonts w:ascii="Calibri" w:eastAsiaTheme="minorHAnsi" w:hAnsi="Calibri" w:cs="Calibri"/>
      <w:lang w:val="en-US"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34962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34962"/>
    <w:rPr>
      <w:rFonts w:ascii="Calibri" w:eastAsiaTheme="minorHAnsi" w:hAnsi="Calibri" w:cs="Calibri"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34962"/>
    <w:rPr>
      <w:rFonts w:ascii="Calibri" w:hAnsi="Calibri" w:cs="Calibri"/>
      <w:lang w:val="en-US"/>
    </w:rPr>
  </w:style>
  <w:style w:type="character" w:styleId="Hyperlink">
    <w:name w:val="Hyperlink"/>
    <w:basedOn w:val="DefaultParagraphFont"/>
    <w:uiPriority w:val="99"/>
    <w:unhideWhenUsed/>
    <w:rsid w:val="00534962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34962"/>
    <w:rPr>
      <w:color w:val="808080"/>
      <w:shd w:val="clear" w:color="auto" w:fill="E6E6E6"/>
    </w:rPr>
  </w:style>
  <w:style w:type="table" w:styleId="TableGrid">
    <w:name w:val="Table Grid"/>
    <w:basedOn w:val="TableNormal"/>
    <w:uiPriority w:val="39"/>
    <w:rsid w:val="00132C3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667CEF"/>
    <w:pPr>
      <w:spacing w:before="100" w:beforeAutospacing="1" w:after="100" w:afterAutospacing="1"/>
    </w:pPr>
  </w:style>
  <w:style w:type="paragraph" w:styleId="ListParagraph">
    <w:name w:val="List Paragraph"/>
    <w:basedOn w:val="Normal"/>
    <w:uiPriority w:val="1"/>
    <w:qFormat/>
    <w:rsid w:val="00295773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character" w:styleId="HTMLCite">
    <w:name w:val="HTML Cite"/>
    <w:basedOn w:val="DefaultParagraphFont"/>
    <w:uiPriority w:val="99"/>
    <w:semiHidden/>
    <w:unhideWhenUsed/>
    <w:rsid w:val="00A00E7F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063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063C"/>
    <w:rPr>
      <w:rFonts w:ascii="Segoe UI" w:eastAsia="Times New Roman" w:hAnsi="Segoe UI" w:cs="Segoe UI"/>
      <w:sz w:val="18"/>
      <w:szCs w:val="18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AA06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A063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A063C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063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A063C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Revision">
    <w:name w:val="Revision"/>
    <w:hidden/>
    <w:uiPriority w:val="99"/>
    <w:semiHidden/>
    <w:rsid w:val="007171CC"/>
    <w:rPr>
      <w:rFonts w:ascii="Times New Roman" w:eastAsia="Times New Roman" w:hAnsi="Times New Roman" w:cs="Times New Roman"/>
      <w:lang w:eastAsia="en-GB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327041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2F0BF4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61547E"/>
    <w:rPr>
      <w:color w:val="954F72" w:themeColor="followedHyperlink"/>
      <w:u w:val="single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0B6422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4F2ABA"/>
    <w:rPr>
      <w:color w:val="605E5C"/>
      <w:shd w:val="clear" w:color="auto" w:fill="E1DFDD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C50D4D"/>
    <w:rPr>
      <w:color w:val="605E5C"/>
      <w:shd w:val="clear" w:color="auto" w:fill="E1DFDD"/>
    </w:rPr>
  </w:style>
  <w:style w:type="character" w:customStyle="1" w:styleId="action-arrow">
    <w:name w:val="action-arrow"/>
    <w:basedOn w:val="DefaultParagraphFont"/>
    <w:rsid w:val="00C9125A"/>
  </w:style>
  <w:style w:type="character" w:customStyle="1" w:styleId="num-comments">
    <w:name w:val="num-comments"/>
    <w:basedOn w:val="DefaultParagraphFont"/>
    <w:rsid w:val="00C9125A"/>
  </w:style>
  <w:style w:type="character" w:customStyle="1" w:styleId="ta-response-item-highlight">
    <w:name w:val="ta-response-item-highlight"/>
    <w:basedOn w:val="DefaultParagraphFont"/>
    <w:rsid w:val="007663F8"/>
  </w:style>
  <w:style w:type="character" w:customStyle="1" w:styleId="e24kjd">
    <w:name w:val="e24kjd"/>
    <w:basedOn w:val="DefaultParagraphFont"/>
    <w:rsid w:val="006D62D8"/>
  </w:style>
  <w:style w:type="paragraph" w:styleId="NoSpacing">
    <w:name w:val="No Spacing"/>
    <w:uiPriority w:val="1"/>
    <w:qFormat/>
    <w:rsid w:val="00043D99"/>
    <w:rPr>
      <w:rFonts w:ascii="Times New Roman" w:eastAsia="Times New Roman" w:hAnsi="Times New Roman" w:cs="Times New Roman"/>
      <w:lang w:eastAsia="en-GB"/>
    </w:rPr>
  </w:style>
  <w:style w:type="character" w:customStyle="1" w:styleId="UnresolvedMention7">
    <w:name w:val="Unresolved Mention7"/>
    <w:basedOn w:val="DefaultParagraphFont"/>
    <w:uiPriority w:val="99"/>
    <w:semiHidden/>
    <w:unhideWhenUsed/>
    <w:rsid w:val="0038038D"/>
    <w:rPr>
      <w:color w:val="605E5C"/>
      <w:shd w:val="clear" w:color="auto" w:fill="E1DFDD"/>
    </w:rPr>
  </w:style>
  <w:style w:type="character" w:customStyle="1" w:styleId="UnresolvedMention8">
    <w:name w:val="Unresolved Mention8"/>
    <w:basedOn w:val="DefaultParagraphFont"/>
    <w:uiPriority w:val="99"/>
    <w:semiHidden/>
    <w:unhideWhenUsed/>
    <w:rsid w:val="0021052F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6D7AB1"/>
  </w:style>
  <w:style w:type="character" w:styleId="UnresolvedMention">
    <w:name w:val="Unresolved Mention"/>
    <w:basedOn w:val="DefaultParagraphFont"/>
    <w:uiPriority w:val="99"/>
    <w:semiHidden/>
    <w:unhideWhenUsed/>
    <w:rsid w:val="00FB061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459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4454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5204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7136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95821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8404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3780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3289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2116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9007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5447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05035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376972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1658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3182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622708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5557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18589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156068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6338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14454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465830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9913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5179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25277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0722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29560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197807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9954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87861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009997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8542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27512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8096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03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9279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4593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693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0345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7507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5488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9706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935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2070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3538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92173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919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4582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5384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6912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22777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682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3418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4505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1206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15835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98872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0618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12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46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6743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04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4782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087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41046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72045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34456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5980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89131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19800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9126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6068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81028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7947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54125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5949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8102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62154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58067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1076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64868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66217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988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50138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64779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31904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20549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65767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4168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264575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7162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3092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9117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17445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6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7573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872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5677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42035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10409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5075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9483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5498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4401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6919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4536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250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5738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4687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58223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4342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8714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5817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0390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89365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1391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8410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2229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9074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98610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2801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6468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5818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14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46367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1061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8712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1201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7924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43900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8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9215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1410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4274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76865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0122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0812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665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6824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00960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6717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5374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9151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8159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55054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8517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675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1657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5717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72389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0150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3708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6852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9640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15495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870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9071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6883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4071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22130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6606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3241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7803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9670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08877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5532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0382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8319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8367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93358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902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3139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1310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3162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11090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2209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8626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1144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8855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46369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0366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229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1574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9454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8468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2383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2992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5643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6746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07601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5543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7633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8570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1456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17511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9047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679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1967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1720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04739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8396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976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2662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4342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76264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092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9868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5183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028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57862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756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6670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1888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0454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23205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1272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9557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6876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6863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09971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5982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891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5936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8902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29756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92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315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0310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8200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07330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4032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4328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1616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8883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59132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2491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7080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1299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0801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67554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9775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046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3987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9652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18742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382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6891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5420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302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64644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358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972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8414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58274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08399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2373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436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9136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385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34654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3796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6520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796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49805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02220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394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1458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4144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6694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36146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9122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963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5328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4574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05301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8392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4475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4554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1380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98097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292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4743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0216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2625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641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9414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876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45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7418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13284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4595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4827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1823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9536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89693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9511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4176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3989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232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26723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103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4924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3269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801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77778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623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415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2746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9337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60388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425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394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6457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6089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6571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40561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479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5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8887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1156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0587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5743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6630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64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0829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2082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7792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78654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2115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5115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9167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2583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0455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8870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7157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6813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8764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7866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98248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172570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2536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5710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1079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3202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0049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7143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2653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3933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9658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9922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4579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2382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7304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4876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4012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7785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63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8161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0953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68333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839924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3300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9966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0089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5867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0616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4925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9499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1648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86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866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4617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1783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5440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0153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5892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5936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0366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1234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7389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02688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86213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813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5366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1737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346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8117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9268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0823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192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0404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2405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7326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7671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0818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7387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1670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138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1633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0814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869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4979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633056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4424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5379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3615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9663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0234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5423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2113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4271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2732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1795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0383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6813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837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2409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1729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7252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6296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3714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5657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35145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909418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1499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5682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2685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5933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8980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6173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4133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2296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4146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0287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5272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86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9593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6738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9249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3184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0586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1626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2217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38523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800875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8951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3474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2655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7957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9108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6563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4706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2296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1774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3252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7792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2536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1573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5443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4732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3069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1686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4958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0323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18174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999772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1663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0912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5041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7840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8907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8598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2459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7464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5276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0964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0983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3607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9079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7138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7484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2700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3691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2406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049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52047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529029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8582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7474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6031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1675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9015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0263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439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3488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2833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5176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8815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5997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8629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8525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2925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594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286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6377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5146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73073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871256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3427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7292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5189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693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8815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7751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260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1268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5924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4522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1165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6019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519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9555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8691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5922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0351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0989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4474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63623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756513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7927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6499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9974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3180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0778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4251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6602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962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3205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6426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3365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3643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3620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5875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7752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2634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2794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2479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71275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60587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834685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4988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1107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8645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8439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3032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1215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8828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8810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3436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1219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2839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3296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673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8164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5304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1902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435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7547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7163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49620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2115398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3556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2479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5861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0657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7312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6225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5875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669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0790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7404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3872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4035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7395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1504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9511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9133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7142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3048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3982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79966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645595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6288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9781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4442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5477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2419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8391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5042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3181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473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3591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7251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5493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1554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1938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4211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6877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8472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201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64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8229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9010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5466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66892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11640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4421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6049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33202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7838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90734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33105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20156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38620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60639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87397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2819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98340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6567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63206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69185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114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54092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83527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5329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78810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58775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4157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12833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1410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0341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1011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4902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6724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27544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3686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4696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1601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88077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41303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8848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4925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9771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09337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42297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7430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5857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4235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9735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1970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0082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790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0970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5676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1182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87191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257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8063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298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3383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150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373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3306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8109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1622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2824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7093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9866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4426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3965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18525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2050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5003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5759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714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8993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2401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8904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3605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7356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3573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7488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4533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373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6090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95663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2907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5288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4560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4364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6200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326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0931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83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98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7660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4271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5059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2637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5309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80858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195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2098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3398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953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08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9557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5487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1613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828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796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833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3074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04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82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437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487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1415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6815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1299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941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904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9946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9155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1555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423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5200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26552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6215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1947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7463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924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5726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132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3853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4649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2129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099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6181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8501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1548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3549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79866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3472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1487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1350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250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474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8439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1934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3765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8056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2060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4842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8188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20055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95251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707878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1852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78386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520309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1517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47566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889093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9394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25060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001370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8413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57780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091985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7104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18695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512516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34318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88170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47668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93145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5174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052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85870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35600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30857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702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66168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38476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68383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97127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16888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384354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297492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01004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66976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41764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90190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626844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48572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39261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69819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922578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406004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34702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003099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71119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1437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0338449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96402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80441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78396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110481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373395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132669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6992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9445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716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0232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6833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34386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76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081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3538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8158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41871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6595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8056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8972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9237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8407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4941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60678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3760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5460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6246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5246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5763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339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0789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101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434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7460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2684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62061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48001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7328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8198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0666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0414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50161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471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967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96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7699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5655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6778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1832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415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1325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20036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6026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5418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1012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6504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24125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6755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5878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036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781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2039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240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59081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45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65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1253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1352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2834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2814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90693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82049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70557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826359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018257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28464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02157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533152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949438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32598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3059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6246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16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4756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33453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7482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58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5810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1579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2342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17067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95360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627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833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3256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0575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49106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27853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4957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2269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7160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34113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2897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251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5269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4445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31449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05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7145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7563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3685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24551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38150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437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370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722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468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139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874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629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943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905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654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7489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0857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0323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44796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875261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7755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85101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471437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60979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35599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796322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1987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30493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410432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0628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06603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609470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5533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40198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742883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3091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52947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285806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87548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99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9560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1085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10825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249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8722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8006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4832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4018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8889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34003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9330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1059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542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25437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17315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089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1926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3153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3244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97921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1100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0225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0576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2169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85457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8609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3916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6967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800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57462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7169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2071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0179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5464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78000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04671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0216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7843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125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2059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8580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1635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5456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262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104917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3276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0573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5309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0606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06649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1096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252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5274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64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36740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7632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853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0333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818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448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3347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2663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9204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3747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07870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3382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2934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0757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0190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39674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7057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480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1732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9619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3183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9663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707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572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8925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5137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0232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0347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2030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89339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9934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2539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7892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09773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30634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7261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630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8365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2499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73884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5786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5558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4583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0970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124036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3667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7248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8831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5260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9195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346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1895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7433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84036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102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410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3438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1091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92643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5630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994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0172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06685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00383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15398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4718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1569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77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849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367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49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08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4561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1305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9439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5069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1658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080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015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563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8992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50119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4720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9389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2623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8732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8040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4931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356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0381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6266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5576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8633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0592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05747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9380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947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65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0604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026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9006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759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645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8657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0164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2859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654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36080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165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0232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6072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2895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313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3974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9658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5681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037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2170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071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188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7903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9774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4228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00906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5464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4182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9477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99704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3842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7170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8765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44878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606517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6699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3433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97076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0246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52619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77892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3401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13199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784096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0742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12662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374422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4768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32565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950198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1841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09006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410782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8072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85320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6466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79997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0060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5665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4640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18391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230226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8771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46299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551428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85921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06717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316087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4207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40349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401444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3050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67306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673414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5636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20508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067501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9403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32204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813031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6506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54936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478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65862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93209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705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436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492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814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4452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3814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3023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82381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87015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004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57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752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855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302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94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985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1223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8241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7457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50799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6506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47952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0151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23840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60149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6509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42406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88069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6802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39629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5205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94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80122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5133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64551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1169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6320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8621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76608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3698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0053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5154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56807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5138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013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6201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20625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79229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334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474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440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2902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7677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16187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813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9246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2368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7091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99548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2396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9761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167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0564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5999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2635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90035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7782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3760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0878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805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83196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1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9333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7028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0653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84796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8163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939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883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0892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76374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6301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7364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9024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3910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9980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1000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9408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8942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8502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19322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703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737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7435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5575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99486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8001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559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8508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3311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85094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8480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2417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9504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1508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110471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8916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0514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9476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66826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40458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74097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2888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2981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181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163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0252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1229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0627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21139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04397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32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319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6349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5237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0615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0334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8348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3713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81125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264825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4321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85589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886866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7082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37210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00621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5105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77238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500793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0526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35818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8418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0479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54404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815595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9633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4213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970717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52311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5930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8242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0787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30624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0849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31415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599661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1680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47430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384758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61980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85055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005734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52389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04353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222884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9526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20419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424829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0166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7450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328580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64103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5597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8252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74208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06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8035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7950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9240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45772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3770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826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0302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0081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25455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6528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877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9301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20321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97147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1419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0088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1972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2102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17439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591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0683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4525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9497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00325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3913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2151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0325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7435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07514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639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9671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3720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0368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9893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3535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8346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5035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1474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61447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2442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3025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2733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6181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53266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1109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5310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4278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341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13991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83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5914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6571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6812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65503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3234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8771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245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4896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35180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0377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3352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6822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2744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4975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09826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8507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9481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4166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97795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348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0099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19613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9873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1090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0586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2461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7713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961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9586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9021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496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0169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9873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70528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4709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005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1469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190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7615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915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8429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6604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7115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2905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7624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3436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7255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6414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08899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7848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6414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6117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406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794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170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6524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4584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1177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133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8709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090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4507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4917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86449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741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971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2969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594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8998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2788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038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3001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129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2544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2757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3208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4176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3677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51589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1254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7116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2188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0510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064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4764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2683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0965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3999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2855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1257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5734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4084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9942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57288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997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080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788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336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4785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1614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1071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288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1041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630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3178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617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1633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4591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22334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961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528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484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05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9493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0322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6142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9259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1580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072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162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963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2114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3936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25156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223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934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3189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3265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2903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3157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6156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2366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8406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3964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4613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8187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5397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8040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91090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8695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1703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415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3140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5809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9473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933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793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7297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0087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3953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9431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2320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4145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83517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1925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7698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4606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785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684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3858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875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5708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0994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7372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8971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1778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7192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7175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64428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3310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2286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600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6181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9318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4360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9216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3777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1544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9798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805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5493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774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2226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05513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4148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444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735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185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0520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2194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130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8796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067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896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1844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0538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3192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1433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32326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7221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8812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7243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0700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660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2504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644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6323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22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6301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291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452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3653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6857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80441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9763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904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939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6207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9339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3926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8991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7645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2672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5879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453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269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6860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693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5281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952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7764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2097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0407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607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2233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2604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3754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12416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2813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3606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5378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999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3889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8759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00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463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7767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5984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3039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2439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2440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5581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96795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255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8361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7985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9681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2666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9242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6569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8496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5558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316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512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535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1426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2375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22884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8604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5281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350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5216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4321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868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011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7541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749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249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7551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5458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5086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1157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29681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9176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713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730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3784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417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1291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5556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6860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961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198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1481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9136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5860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2161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7891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2488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7560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3211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8962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9101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6628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5049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3919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5961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2658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659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3494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9030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1194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78653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1243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0954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611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5404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799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7401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4586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6639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6301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8403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8124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1780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0514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3823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38871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0816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0961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6206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1062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2156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0241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771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6729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882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383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9283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6711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261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7167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70033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0823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8833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3831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6936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7556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3079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97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2352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0949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0884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8041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0103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5324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98670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3043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5222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955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5916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2487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822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2248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1646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7393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3830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2934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860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199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0423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5222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00735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4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594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262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7155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2071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8552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048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9296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0388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8570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178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2441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4957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3054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68426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090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9649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4733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065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6470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6173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9872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0693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478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0517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1060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4144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0525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8647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98879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0746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2700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7108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7555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717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1944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052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5020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5257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9425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1474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6567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4307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2547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38183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8356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0209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8474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4928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3324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9941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5372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908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946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7490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758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0241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399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0036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5501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6959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49314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72721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610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4469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0306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0780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97720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34706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93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190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6212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8310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62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03059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26808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68877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99291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5276707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00106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46197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669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875374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014843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808841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03756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95158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979972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741293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525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4183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8558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59986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545873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92255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43121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98044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122967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0706214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30898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75534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50191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106876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702561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2010786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12581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4486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7259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4526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8790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79644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95160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0569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949013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2076081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00213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72966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85293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17116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965379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12786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59572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98432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550279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964454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99648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932369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54392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6847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560825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4307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6605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55595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941531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892766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79727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54980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5078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330270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285502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17991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56512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67845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90594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556967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7021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63031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34555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37220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566762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28353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04416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92277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64627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68236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24805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10523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24386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04116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585073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4048379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67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1343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824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7622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738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174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49147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80127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4075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0207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8728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35480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8240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94259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9744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01796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884145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6167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17057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88458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3947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3152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9411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51329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96198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1133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6893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08962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5287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0506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9032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6508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0192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34508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4567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5658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5487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1070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5707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8044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280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7739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7410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76184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65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913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7701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9371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1974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6579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7671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295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8770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8982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8507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1374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5952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7816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2028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5943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10871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2961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7304B8F-9E30-4461-A666-992A346173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75</Words>
  <Characters>4989</Characters>
  <Application>Microsoft Office Word</Application>
  <DocSecurity>0</DocSecurity>
  <Lines>41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HBristol</Company>
  <LinksUpToDate>false</LinksUpToDate>
  <CharactersWithSpaces>5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 J</dc:creator>
  <cp:lastModifiedBy>H J</cp:lastModifiedBy>
  <cp:revision>2</cp:revision>
  <cp:lastPrinted>2020-08-17T00:20:00Z</cp:lastPrinted>
  <dcterms:created xsi:type="dcterms:W3CDTF">2021-02-07T01:00:00Z</dcterms:created>
  <dcterms:modified xsi:type="dcterms:W3CDTF">2021-02-07T01:00:00Z</dcterms:modified>
</cp:coreProperties>
</file>